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DC5" w:rsidRPr="00AF2C4D" w:rsidRDefault="00307DC5" w:rsidP="00432249">
      <w:pPr>
        <w:spacing w:line="360" w:lineRule="auto"/>
        <w:rPr>
          <w:rFonts w:ascii="Times" w:eastAsia="ＭＳ Ｐゴシック" w:hAnsi="Times" w:cs="Times New Roman"/>
          <w:color w:val="000000"/>
          <w:kern w:val="0"/>
        </w:rPr>
      </w:pPr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Table S1. Geographic analysis of lineages of </w:t>
      </w:r>
      <w:r w:rsidRPr="00AF2C4D">
        <w:rPr>
          <w:rFonts w:ascii="Times" w:eastAsia="ＭＳ Ｐゴシック" w:hAnsi="Times" w:cs="Times New Roman"/>
          <w:i/>
          <w:color w:val="000000"/>
          <w:kern w:val="0"/>
        </w:rPr>
        <w:t>M. tuberculosis</w:t>
      </w:r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 isolates obtained from foreign- and Japanese-born patients living in the North, Central, and South regions of Tochigi Prefecture.</w:t>
      </w:r>
    </w:p>
    <w:tbl>
      <w:tblPr>
        <w:tblStyle w:val="TableGrid"/>
        <w:tblW w:w="0" w:type="auto"/>
        <w:tblLook w:val="00A0"/>
      </w:tblPr>
      <w:tblGrid>
        <w:gridCol w:w="1129"/>
        <w:gridCol w:w="1129"/>
        <w:gridCol w:w="1129"/>
        <w:gridCol w:w="1129"/>
        <w:gridCol w:w="1130"/>
        <w:gridCol w:w="1130"/>
        <w:gridCol w:w="1130"/>
        <w:gridCol w:w="1130"/>
      </w:tblGrid>
      <w:tr w:rsidR="00307DC5" w:rsidRPr="00AF2C4D">
        <w:tc>
          <w:tcPr>
            <w:tcW w:w="2258" w:type="dxa"/>
            <w:gridSpan w:val="2"/>
            <w:vMerge w:val="restart"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6778" w:type="dxa"/>
            <w:gridSpan w:val="6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Lineage/Beijing typing</w:t>
            </w:r>
          </w:p>
        </w:tc>
      </w:tr>
      <w:tr w:rsidR="00307DC5" w:rsidRPr="00AF2C4D">
        <w:tc>
          <w:tcPr>
            <w:tcW w:w="2258" w:type="dxa"/>
            <w:gridSpan w:val="2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  <w:vMerge w:val="restart"/>
            <w:vAlign w:val="center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</w:t>
            </w:r>
          </w:p>
        </w:tc>
        <w:tc>
          <w:tcPr>
            <w:tcW w:w="2259" w:type="dxa"/>
            <w:gridSpan w:val="2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</w:t>
            </w:r>
          </w:p>
        </w:tc>
        <w:tc>
          <w:tcPr>
            <w:tcW w:w="1130" w:type="dxa"/>
            <w:vMerge w:val="restart"/>
            <w:vAlign w:val="center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3</w:t>
            </w:r>
          </w:p>
        </w:tc>
        <w:tc>
          <w:tcPr>
            <w:tcW w:w="1130" w:type="dxa"/>
            <w:vMerge w:val="restart"/>
            <w:vAlign w:val="center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4</w:t>
            </w:r>
          </w:p>
        </w:tc>
        <w:tc>
          <w:tcPr>
            <w:tcW w:w="1130" w:type="dxa"/>
            <w:vMerge w:val="restart"/>
            <w:vAlign w:val="center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Total</w:t>
            </w:r>
          </w:p>
        </w:tc>
      </w:tr>
      <w:tr w:rsidR="00307DC5" w:rsidRPr="00AF2C4D">
        <w:tc>
          <w:tcPr>
            <w:tcW w:w="2258" w:type="dxa"/>
            <w:gridSpan w:val="2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Ancestral</w:t>
            </w:r>
          </w:p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(Atypical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Modern</w:t>
            </w:r>
          </w:p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(Typical)</w:t>
            </w:r>
          </w:p>
        </w:tc>
        <w:tc>
          <w:tcPr>
            <w:tcW w:w="1130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30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30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</w:tr>
      <w:tr w:rsidR="00307DC5" w:rsidRPr="00AF2C4D">
        <w:tc>
          <w:tcPr>
            <w:tcW w:w="1129" w:type="dxa"/>
            <w:vMerge w:val="restart"/>
            <w:vAlign w:val="center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007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North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 (1)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7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3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4 (1)</w:t>
            </w:r>
          </w:p>
        </w:tc>
      </w:tr>
      <w:tr w:rsidR="00307DC5" w:rsidRPr="00AF2C4D">
        <w:tc>
          <w:tcPr>
            <w:tcW w:w="1129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Central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5 (4)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4 (2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3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8 (2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40 (8)</w:t>
            </w:r>
          </w:p>
        </w:tc>
      </w:tr>
      <w:tr w:rsidR="00307DC5" w:rsidRPr="00AF2C4D">
        <w:tc>
          <w:tcPr>
            <w:tcW w:w="1129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South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3 (1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8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1 (1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33 (2)</w:t>
            </w:r>
          </w:p>
        </w:tc>
      </w:tr>
      <w:tr w:rsidR="00307DC5" w:rsidRPr="00AF2C4D">
        <w:tc>
          <w:tcPr>
            <w:tcW w:w="1129" w:type="dxa"/>
            <w:vMerge w:val="restart"/>
            <w:vAlign w:val="center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013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North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6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5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6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7</w:t>
            </w:r>
          </w:p>
        </w:tc>
      </w:tr>
      <w:tr w:rsidR="00307DC5" w:rsidRPr="00AF2C4D">
        <w:tc>
          <w:tcPr>
            <w:tcW w:w="1129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Central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3 (2)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1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9 (1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10 (2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43 (5)</w:t>
            </w:r>
          </w:p>
        </w:tc>
      </w:tr>
      <w:tr w:rsidR="00307DC5" w:rsidRPr="00AF2C4D">
        <w:tc>
          <w:tcPr>
            <w:tcW w:w="1129" w:type="dxa"/>
            <w:vMerge/>
          </w:tcPr>
          <w:p w:rsidR="00307DC5" w:rsidRPr="003054C9" w:rsidRDefault="00307DC5" w:rsidP="00432249">
            <w:pPr>
              <w:spacing w:line="360" w:lineRule="auto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South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 (2)</w:t>
            </w:r>
          </w:p>
        </w:tc>
        <w:tc>
          <w:tcPr>
            <w:tcW w:w="1129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8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5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 (2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5 (1)</w:t>
            </w:r>
          </w:p>
        </w:tc>
        <w:tc>
          <w:tcPr>
            <w:tcW w:w="1130" w:type="dxa"/>
          </w:tcPr>
          <w:p w:rsidR="00307DC5" w:rsidRPr="003054C9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054C9">
              <w:rPr>
                <w:rFonts w:ascii="Times" w:eastAsia="ＭＳ Ｐゴシック" w:hAnsi="Times" w:cs="Times New Roman"/>
                <w:color w:val="000000"/>
                <w:kern w:val="0"/>
              </w:rPr>
              <w:t>22 (5)</w:t>
            </w:r>
          </w:p>
        </w:tc>
      </w:tr>
    </w:tbl>
    <w:p w:rsidR="00D25670" w:rsidRPr="005C4DA5" w:rsidRDefault="00307DC5" w:rsidP="00414B6E">
      <w:pPr>
        <w:tabs>
          <w:tab w:val="left" w:pos="851"/>
        </w:tabs>
        <w:spacing w:line="360" w:lineRule="auto"/>
        <w:rPr>
          <w:rFonts w:ascii="Times" w:eastAsia="ＭＳ Ｐゴシック" w:hAnsi="Times" w:cs="Times New Roman"/>
          <w:color w:val="000000"/>
          <w:kern w:val="0"/>
        </w:rPr>
      </w:pPr>
      <w:r w:rsidRPr="00AF2C4D">
        <w:rPr>
          <w:rFonts w:ascii="Times" w:eastAsia="ＭＳ Ｐゴシック" w:hAnsi="Times" w:cs="Times New Roman"/>
          <w:color w:val="000000"/>
          <w:kern w:val="0"/>
        </w:rPr>
        <w:t>*Numbers in parentheses represent the numbers of foreign-born TB patients.</w:t>
      </w:r>
      <w:bookmarkStart w:id="0" w:name="_GoBack"/>
      <w:bookmarkEnd w:id="0"/>
    </w:p>
    <w:sectPr w:rsidR="00D25670" w:rsidRPr="005C4DA5" w:rsidSect="00235234">
      <w:footerReference w:type="default" r:id="rId8"/>
      <w:pgSz w:w="12240" w:h="15840" w:code="9"/>
      <w:pgMar w:top="1701" w:right="1701" w:bottom="1701" w:left="1701" w:header="851" w:footer="992" w:gutter="0"/>
      <w:lnNumType w:countBy="1" w:restart="continuous"/>
      <w:cols w:space="425"/>
      <w:docGrid w:type="linesAndChars" w:linePitch="537" w:charSpace="-44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B50" w:rsidRDefault="00421B50" w:rsidP="00D220B5">
      <w:r>
        <w:separator/>
      </w:r>
    </w:p>
  </w:endnote>
  <w:endnote w:type="continuationSeparator" w:id="0">
    <w:p w:rsidR="00421B50" w:rsidRDefault="00421B50" w:rsidP="00D22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399976"/>
      <w:docPartObj>
        <w:docPartGallery w:val="Page Numbers (Bottom of Page)"/>
        <w:docPartUnique/>
      </w:docPartObj>
    </w:sdtPr>
    <w:sdtContent>
      <w:p w:rsidR="00421B50" w:rsidRDefault="00227331" w:rsidP="00907D83">
        <w:pPr>
          <w:pStyle w:val="Footer"/>
          <w:jc w:val="center"/>
        </w:pPr>
        <w:fldSimple w:instr="PAGE   \* MERGEFORMAT">
          <w:r w:rsidR="00933491" w:rsidRPr="00933491">
            <w:rPr>
              <w:noProof/>
              <w:lang w:val="ja-JP"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B50" w:rsidRDefault="00421B50" w:rsidP="00D220B5">
      <w:r>
        <w:separator/>
      </w:r>
    </w:p>
  </w:footnote>
  <w:footnote w:type="continuationSeparator" w:id="0">
    <w:p w:rsidR="00421B50" w:rsidRDefault="00421B50" w:rsidP="00D220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041179"/>
    <w:multiLevelType w:val="hybridMultilevel"/>
    <w:tmpl w:val="878475CC"/>
    <w:lvl w:ilvl="0" w:tplc="C4BACF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82B3B47"/>
    <w:multiLevelType w:val="hybridMultilevel"/>
    <w:tmpl w:val="374A6178"/>
    <w:lvl w:ilvl="0" w:tplc="AA88A9C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B031226"/>
    <w:multiLevelType w:val="hybridMultilevel"/>
    <w:tmpl w:val="D2B29296"/>
    <w:lvl w:ilvl="0" w:tplc="CDF02682">
      <w:start w:val="5"/>
      <w:numFmt w:val="bullet"/>
      <w:suff w:val="space"/>
      <w:lvlText w:val=""/>
      <w:lvlJc w:val="left"/>
      <w:pPr>
        <w:ind w:left="200" w:hanging="20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5B448AE"/>
    <w:multiLevelType w:val="hybridMultilevel"/>
    <w:tmpl w:val="7CD0C3E0"/>
    <w:lvl w:ilvl="0" w:tplc="A984E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ja-JP" w:vendorID="64" w:dllVersion="131078" w:nlCheck="1" w:checkStyle="1"/>
  <w:activeWritingStyle w:appName="MSWord" w:lang="en-US" w:vendorID="64" w:dllVersion="131078" w:nlCheck="1" w:checkStyle="1"/>
  <w:proofState w:spelling="clean" w:grammar="clean"/>
  <w:doNotTrackMoves/>
  <w:defaultTabStop w:val="839"/>
  <w:drawingGridHorizontalSpacing w:val="109"/>
  <w:drawingGridVerticalSpacing w:val="537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787A39"/>
    <w:rsid w:val="00001BE8"/>
    <w:rsid w:val="00001EFA"/>
    <w:rsid w:val="00002486"/>
    <w:rsid w:val="0000250A"/>
    <w:rsid w:val="00002B85"/>
    <w:rsid w:val="00002E8C"/>
    <w:rsid w:val="00003C31"/>
    <w:rsid w:val="00003CD7"/>
    <w:rsid w:val="000051BA"/>
    <w:rsid w:val="0000593D"/>
    <w:rsid w:val="0001043F"/>
    <w:rsid w:val="00010EB3"/>
    <w:rsid w:val="00011527"/>
    <w:rsid w:val="00011D35"/>
    <w:rsid w:val="0001306E"/>
    <w:rsid w:val="00013B59"/>
    <w:rsid w:val="00014004"/>
    <w:rsid w:val="00014298"/>
    <w:rsid w:val="0001537A"/>
    <w:rsid w:val="00015A19"/>
    <w:rsid w:val="00015D9A"/>
    <w:rsid w:val="000165C5"/>
    <w:rsid w:val="0001744E"/>
    <w:rsid w:val="000206C4"/>
    <w:rsid w:val="00020774"/>
    <w:rsid w:val="00020968"/>
    <w:rsid w:val="00021802"/>
    <w:rsid w:val="00022321"/>
    <w:rsid w:val="00023F37"/>
    <w:rsid w:val="000249C7"/>
    <w:rsid w:val="0002516D"/>
    <w:rsid w:val="00025487"/>
    <w:rsid w:val="00025EE5"/>
    <w:rsid w:val="000266A2"/>
    <w:rsid w:val="0002688F"/>
    <w:rsid w:val="00027888"/>
    <w:rsid w:val="00030101"/>
    <w:rsid w:val="00030355"/>
    <w:rsid w:val="00031F35"/>
    <w:rsid w:val="00032994"/>
    <w:rsid w:val="00032C0A"/>
    <w:rsid w:val="000341F3"/>
    <w:rsid w:val="00034543"/>
    <w:rsid w:val="000346D1"/>
    <w:rsid w:val="0003484E"/>
    <w:rsid w:val="000353DE"/>
    <w:rsid w:val="000365EA"/>
    <w:rsid w:val="000366E3"/>
    <w:rsid w:val="00037090"/>
    <w:rsid w:val="00037221"/>
    <w:rsid w:val="000376A6"/>
    <w:rsid w:val="00040E90"/>
    <w:rsid w:val="0004117B"/>
    <w:rsid w:val="00042F8B"/>
    <w:rsid w:val="000436D6"/>
    <w:rsid w:val="00044154"/>
    <w:rsid w:val="0004531D"/>
    <w:rsid w:val="00046618"/>
    <w:rsid w:val="00047594"/>
    <w:rsid w:val="0005029E"/>
    <w:rsid w:val="000504A7"/>
    <w:rsid w:val="00050BD9"/>
    <w:rsid w:val="00050C69"/>
    <w:rsid w:val="00050CE9"/>
    <w:rsid w:val="00050D7F"/>
    <w:rsid w:val="000513B7"/>
    <w:rsid w:val="000522ED"/>
    <w:rsid w:val="0005453F"/>
    <w:rsid w:val="000549C5"/>
    <w:rsid w:val="00054A73"/>
    <w:rsid w:val="000565F6"/>
    <w:rsid w:val="00057026"/>
    <w:rsid w:val="00057CE0"/>
    <w:rsid w:val="0006110C"/>
    <w:rsid w:val="000611D1"/>
    <w:rsid w:val="0006130A"/>
    <w:rsid w:val="00062DBB"/>
    <w:rsid w:val="00064D66"/>
    <w:rsid w:val="0006577C"/>
    <w:rsid w:val="00065F72"/>
    <w:rsid w:val="00066D2C"/>
    <w:rsid w:val="00067197"/>
    <w:rsid w:val="00070C9C"/>
    <w:rsid w:val="00071CDB"/>
    <w:rsid w:val="0007520C"/>
    <w:rsid w:val="0008067B"/>
    <w:rsid w:val="000824D6"/>
    <w:rsid w:val="00082961"/>
    <w:rsid w:val="00083721"/>
    <w:rsid w:val="000843F6"/>
    <w:rsid w:val="000851E8"/>
    <w:rsid w:val="00090E25"/>
    <w:rsid w:val="00091CD7"/>
    <w:rsid w:val="00094311"/>
    <w:rsid w:val="00094901"/>
    <w:rsid w:val="00095046"/>
    <w:rsid w:val="000954F6"/>
    <w:rsid w:val="0009609D"/>
    <w:rsid w:val="00097118"/>
    <w:rsid w:val="00097A9B"/>
    <w:rsid w:val="000A04A4"/>
    <w:rsid w:val="000A1DB3"/>
    <w:rsid w:val="000A28C8"/>
    <w:rsid w:val="000A3559"/>
    <w:rsid w:val="000A499B"/>
    <w:rsid w:val="000A4A2F"/>
    <w:rsid w:val="000A4B59"/>
    <w:rsid w:val="000A4D7D"/>
    <w:rsid w:val="000A531B"/>
    <w:rsid w:val="000A534D"/>
    <w:rsid w:val="000A657F"/>
    <w:rsid w:val="000A7707"/>
    <w:rsid w:val="000B1691"/>
    <w:rsid w:val="000B1B4E"/>
    <w:rsid w:val="000B1F5F"/>
    <w:rsid w:val="000B2519"/>
    <w:rsid w:val="000B2A3F"/>
    <w:rsid w:val="000B4576"/>
    <w:rsid w:val="000C13D9"/>
    <w:rsid w:val="000C1AD3"/>
    <w:rsid w:val="000C3CEB"/>
    <w:rsid w:val="000C46B9"/>
    <w:rsid w:val="000C501C"/>
    <w:rsid w:val="000C517B"/>
    <w:rsid w:val="000C5625"/>
    <w:rsid w:val="000C57B1"/>
    <w:rsid w:val="000C5C68"/>
    <w:rsid w:val="000C5F8D"/>
    <w:rsid w:val="000C6388"/>
    <w:rsid w:val="000C64F2"/>
    <w:rsid w:val="000C7ADB"/>
    <w:rsid w:val="000D0113"/>
    <w:rsid w:val="000D118E"/>
    <w:rsid w:val="000D2278"/>
    <w:rsid w:val="000D3200"/>
    <w:rsid w:val="000D503C"/>
    <w:rsid w:val="000D5201"/>
    <w:rsid w:val="000D5232"/>
    <w:rsid w:val="000D6388"/>
    <w:rsid w:val="000D702C"/>
    <w:rsid w:val="000D799F"/>
    <w:rsid w:val="000E01B3"/>
    <w:rsid w:val="000E0A36"/>
    <w:rsid w:val="000E2992"/>
    <w:rsid w:val="000E32AE"/>
    <w:rsid w:val="000E69A3"/>
    <w:rsid w:val="000F071F"/>
    <w:rsid w:val="000F08F2"/>
    <w:rsid w:val="000F15C8"/>
    <w:rsid w:val="000F2F15"/>
    <w:rsid w:val="000F302C"/>
    <w:rsid w:val="000F4592"/>
    <w:rsid w:val="000F4F32"/>
    <w:rsid w:val="000F5BC9"/>
    <w:rsid w:val="000F72F3"/>
    <w:rsid w:val="000F7A1D"/>
    <w:rsid w:val="000F7F92"/>
    <w:rsid w:val="00103A43"/>
    <w:rsid w:val="00103F51"/>
    <w:rsid w:val="001044E7"/>
    <w:rsid w:val="0010607E"/>
    <w:rsid w:val="00106A93"/>
    <w:rsid w:val="00106F61"/>
    <w:rsid w:val="00107D8A"/>
    <w:rsid w:val="00111128"/>
    <w:rsid w:val="00111A94"/>
    <w:rsid w:val="00113729"/>
    <w:rsid w:val="00114E2E"/>
    <w:rsid w:val="0011511F"/>
    <w:rsid w:val="001222C1"/>
    <w:rsid w:val="00123951"/>
    <w:rsid w:val="001264AB"/>
    <w:rsid w:val="001270B0"/>
    <w:rsid w:val="00132615"/>
    <w:rsid w:val="0013336A"/>
    <w:rsid w:val="00135BE3"/>
    <w:rsid w:val="0013668B"/>
    <w:rsid w:val="00140FE0"/>
    <w:rsid w:val="001410C2"/>
    <w:rsid w:val="00143585"/>
    <w:rsid w:val="00144940"/>
    <w:rsid w:val="00145D78"/>
    <w:rsid w:val="00150EFF"/>
    <w:rsid w:val="00151456"/>
    <w:rsid w:val="00151671"/>
    <w:rsid w:val="00151805"/>
    <w:rsid w:val="00151AD3"/>
    <w:rsid w:val="00151FBF"/>
    <w:rsid w:val="00152911"/>
    <w:rsid w:val="0015333D"/>
    <w:rsid w:val="0015393A"/>
    <w:rsid w:val="00153F46"/>
    <w:rsid w:val="00154D5F"/>
    <w:rsid w:val="001552C1"/>
    <w:rsid w:val="00156744"/>
    <w:rsid w:val="001575C5"/>
    <w:rsid w:val="001577E5"/>
    <w:rsid w:val="00160399"/>
    <w:rsid w:val="00161F17"/>
    <w:rsid w:val="0016414F"/>
    <w:rsid w:val="00164784"/>
    <w:rsid w:val="00164A76"/>
    <w:rsid w:val="001656CB"/>
    <w:rsid w:val="00165C3D"/>
    <w:rsid w:val="00166536"/>
    <w:rsid w:val="00166C83"/>
    <w:rsid w:val="00166E7B"/>
    <w:rsid w:val="001707F8"/>
    <w:rsid w:val="00170A83"/>
    <w:rsid w:val="00170EA3"/>
    <w:rsid w:val="00172851"/>
    <w:rsid w:val="001736AF"/>
    <w:rsid w:val="00173F56"/>
    <w:rsid w:val="00175625"/>
    <w:rsid w:val="001833A3"/>
    <w:rsid w:val="00183DAA"/>
    <w:rsid w:val="00184207"/>
    <w:rsid w:val="001846D3"/>
    <w:rsid w:val="00185A0C"/>
    <w:rsid w:val="00186550"/>
    <w:rsid w:val="00187775"/>
    <w:rsid w:val="00191BA2"/>
    <w:rsid w:val="00194B97"/>
    <w:rsid w:val="00195079"/>
    <w:rsid w:val="001A0082"/>
    <w:rsid w:val="001A5B98"/>
    <w:rsid w:val="001B00FC"/>
    <w:rsid w:val="001B2F3A"/>
    <w:rsid w:val="001B3DE2"/>
    <w:rsid w:val="001B3E75"/>
    <w:rsid w:val="001B6372"/>
    <w:rsid w:val="001B7832"/>
    <w:rsid w:val="001B7D8C"/>
    <w:rsid w:val="001C1C4C"/>
    <w:rsid w:val="001C333A"/>
    <w:rsid w:val="001C3B97"/>
    <w:rsid w:val="001C4141"/>
    <w:rsid w:val="001C4D1D"/>
    <w:rsid w:val="001C4EDE"/>
    <w:rsid w:val="001C5449"/>
    <w:rsid w:val="001C5466"/>
    <w:rsid w:val="001C55A1"/>
    <w:rsid w:val="001C6759"/>
    <w:rsid w:val="001C71C6"/>
    <w:rsid w:val="001C747F"/>
    <w:rsid w:val="001C7484"/>
    <w:rsid w:val="001D07F3"/>
    <w:rsid w:val="001D3399"/>
    <w:rsid w:val="001D4B71"/>
    <w:rsid w:val="001D6E99"/>
    <w:rsid w:val="001D730B"/>
    <w:rsid w:val="001D7427"/>
    <w:rsid w:val="001E3C08"/>
    <w:rsid w:val="001E410C"/>
    <w:rsid w:val="001E5076"/>
    <w:rsid w:val="001E60DC"/>
    <w:rsid w:val="001E67AA"/>
    <w:rsid w:val="001E7DF9"/>
    <w:rsid w:val="001F0C49"/>
    <w:rsid w:val="001F118E"/>
    <w:rsid w:val="001F22FF"/>
    <w:rsid w:val="001F483F"/>
    <w:rsid w:val="001F601A"/>
    <w:rsid w:val="001F7335"/>
    <w:rsid w:val="001F7866"/>
    <w:rsid w:val="00200B6F"/>
    <w:rsid w:val="00201755"/>
    <w:rsid w:val="0020323C"/>
    <w:rsid w:val="00203612"/>
    <w:rsid w:val="00204D58"/>
    <w:rsid w:val="00204DAA"/>
    <w:rsid w:val="00204DE6"/>
    <w:rsid w:val="002069BF"/>
    <w:rsid w:val="00206D46"/>
    <w:rsid w:val="00210C42"/>
    <w:rsid w:val="0021115C"/>
    <w:rsid w:val="00211BCD"/>
    <w:rsid w:val="00212469"/>
    <w:rsid w:val="00212B4D"/>
    <w:rsid w:val="002149D7"/>
    <w:rsid w:val="00214CF8"/>
    <w:rsid w:val="00215700"/>
    <w:rsid w:val="00217AAD"/>
    <w:rsid w:val="00217D9C"/>
    <w:rsid w:val="00222B18"/>
    <w:rsid w:val="00222B49"/>
    <w:rsid w:val="00222C57"/>
    <w:rsid w:val="00223233"/>
    <w:rsid w:val="00223566"/>
    <w:rsid w:val="0022424E"/>
    <w:rsid w:val="00224DC5"/>
    <w:rsid w:val="002259EC"/>
    <w:rsid w:val="00226C7F"/>
    <w:rsid w:val="00227331"/>
    <w:rsid w:val="002309F4"/>
    <w:rsid w:val="00230F59"/>
    <w:rsid w:val="002310AE"/>
    <w:rsid w:val="00232860"/>
    <w:rsid w:val="00235234"/>
    <w:rsid w:val="002352B8"/>
    <w:rsid w:val="00235E26"/>
    <w:rsid w:val="00236115"/>
    <w:rsid w:val="00237603"/>
    <w:rsid w:val="00237708"/>
    <w:rsid w:val="002378D4"/>
    <w:rsid w:val="00237C4E"/>
    <w:rsid w:val="00237F08"/>
    <w:rsid w:val="0024111D"/>
    <w:rsid w:val="002420DD"/>
    <w:rsid w:val="00243027"/>
    <w:rsid w:val="00244305"/>
    <w:rsid w:val="00246341"/>
    <w:rsid w:val="00250A5A"/>
    <w:rsid w:val="002544BF"/>
    <w:rsid w:val="002561AA"/>
    <w:rsid w:val="00257C4A"/>
    <w:rsid w:val="0026158E"/>
    <w:rsid w:val="00262C29"/>
    <w:rsid w:val="00262D49"/>
    <w:rsid w:val="002631A2"/>
    <w:rsid w:val="00263301"/>
    <w:rsid w:val="002638A5"/>
    <w:rsid w:val="00266BE4"/>
    <w:rsid w:val="002706DD"/>
    <w:rsid w:val="00271D41"/>
    <w:rsid w:val="00271F6B"/>
    <w:rsid w:val="002744D3"/>
    <w:rsid w:val="002750E9"/>
    <w:rsid w:val="00277823"/>
    <w:rsid w:val="002801AD"/>
    <w:rsid w:val="00280613"/>
    <w:rsid w:val="00281338"/>
    <w:rsid w:val="00282C22"/>
    <w:rsid w:val="002850E0"/>
    <w:rsid w:val="00285FCB"/>
    <w:rsid w:val="00286BA2"/>
    <w:rsid w:val="00286FC4"/>
    <w:rsid w:val="00292521"/>
    <w:rsid w:val="00293934"/>
    <w:rsid w:val="002939E5"/>
    <w:rsid w:val="0029402B"/>
    <w:rsid w:val="00294A80"/>
    <w:rsid w:val="0029707F"/>
    <w:rsid w:val="0029719A"/>
    <w:rsid w:val="00297926"/>
    <w:rsid w:val="002A2853"/>
    <w:rsid w:val="002A2F71"/>
    <w:rsid w:val="002A4D79"/>
    <w:rsid w:val="002A5323"/>
    <w:rsid w:val="002A56FE"/>
    <w:rsid w:val="002A70F9"/>
    <w:rsid w:val="002B0D28"/>
    <w:rsid w:val="002B27B5"/>
    <w:rsid w:val="002B2AE5"/>
    <w:rsid w:val="002B54FC"/>
    <w:rsid w:val="002B5AD5"/>
    <w:rsid w:val="002C03EF"/>
    <w:rsid w:val="002C1E94"/>
    <w:rsid w:val="002C208D"/>
    <w:rsid w:val="002C2B66"/>
    <w:rsid w:val="002C3049"/>
    <w:rsid w:val="002C3342"/>
    <w:rsid w:val="002C4FC4"/>
    <w:rsid w:val="002C56D8"/>
    <w:rsid w:val="002C7591"/>
    <w:rsid w:val="002C7ECE"/>
    <w:rsid w:val="002D0289"/>
    <w:rsid w:val="002D1CD7"/>
    <w:rsid w:val="002D1F65"/>
    <w:rsid w:val="002D32A4"/>
    <w:rsid w:val="002D582C"/>
    <w:rsid w:val="002D7032"/>
    <w:rsid w:val="002D7213"/>
    <w:rsid w:val="002E055E"/>
    <w:rsid w:val="002E1942"/>
    <w:rsid w:val="002E49FC"/>
    <w:rsid w:val="002E5943"/>
    <w:rsid w:val="002E5EAE"/>
    <w:rsid w:val="002E65B6"/>
    <w:rsid w:val="002E77C3"/>
    <w:rsid w:val="002F01A0"/>
    <w:rsid w:val="002F05C4"/>
    <w:rsid w:val="002F14EB"/>
    <w:rsid w:val="002F1DBD"/>
    <w:rsid w:val="002F3D1A"/>
    <w:rsid w:val="002F43FE"/>
    <w:rsid w:val="002F4861"/>
    <w:rsid w:val="002F4C01"/>
    <w:rsid w:val="002F6A90"/>
    <w:rsid w:val="002F6AC8"/>
    <w:rsid w:val="002F6D69"/>
    <w:rsid w:val="002F74A7"/>
    <w:rsid w:val="0030106D"/>
    <w:rsid w:val="00301502"/>
    <w:rsid w:val="003016E2"/>
    <w:rsid w:val="00301FBA"/>
    <w:rsid w:val="003031AC"/>
    <w:rsid w:val="00303A4A"/>
    <w:rsid w:val="003049FE"/>
    <w:rsid w:val="00304EF1"/>
    <w:rsid w:val="0030773F"/>
    <w:rsid w:val="00307DC5"/>
    <w:rsid w:val="00307FC9"/>
    <w:rsid w:val="003121EA"/>
    <w:rsid w:val="003140C4"/>
    <w:rsid w:val="003145CA"/>
    <w:rsid w:val="00314B29"/>
    <w:rsid w:val="00316569"/>
    <w:rsid w:val="0031707C"/>
    <w:rsid w:val="003178B3"/>
    <w:rsid w:val="003200CC"/>
    <w:rsid w:val="003204BA"/>
    <w:rsid w:val="00320E62"/>
    <w:rsid w:val="00321487"/>
    <w:rsid w:val="0032397C"/>
    <w:rsid w:val="00324891"/>
    <w:rsid w:val="00325A00"/>
    <w:rsid w:val="00326A81"/>
    <w:rsid w:val="00327732"/>
    <w:rsid w:val="00330FC0"/>
    <w:rsid w:val="00332092"/>
    <w:rsid w:val="00332FCB"/>
    <w:rsid w:val="00333410"/>
    <w:rsid w:val="00333AD7"/>
    <w:rsid w:val="00335248"/>
    <w:rsid w:val="00335702"/>
    <w:rsid w:val="00335F41"/>
    <w:rsid w:val="003374DE"/>
    <w:rsid w:val="00342FDB"/>
    <w:rsid w:val="00345C07"/>
    <w:rsid w:val="00347062"/>
    <w:rsid w:val="00350A31"/>
    <w:rsid w:val="00350AE7"/>
    <w:rsid w:val="00351EE4"/>
    <w:rsid w:val="003548F9"/>
    <w:rsid w:val="003549F6"/>
    <w:rsid w:val="00354CDE"/>
    <w:rsid w:val="00355DFD"/>
    <w:rsid w:val="00355F73"/>
    <w:rsid w:val="003567AE"/>
    <w:rsid w:val="00356935"/>
    <w:rsid w:val="00356D28"/>
    <w:rsid w:val="00357163"/>
    <w:rsid w:val="00360282"/>
    <w:rsid w:val="0036254B"/>
    <w:rsid w:val="00363501"/>
    <w:rsid w:val="003653C6"/>
    <w:rsid w:val="00367270"/>
    <w:rsid w:val="00367693"/>
    <w:rsid w:val="0037317A"/>
    <w:rsid w:val="00373473"/>
    <w:rsid w:val="00373938"/>
    <w:rsid w:val="003744CD"/>
    <w:rsid w:val="00374851"/>
    <w:rsid w:val="0037598B"/>
    <w:rsid w:val="00377F39"/>
    <w:rsid w:val="00380420"/>
    <w:rsid w:val="00381329"/>
    <w:rsid w:val="003823E5"/>
    <w:rsid w:val="00382D36"/>
    <w:rsid w:val="003844A4"/>
    <w:rsid w:val="00384AE4"/>
    <w:rsid w:val="00386DF0"/>
    <w:rsid w:val="003900C1"/>
    <w:rsid w:val="00390F54"/>
    <w:rsid w:val="003910E8"/>
    <w:rsid w:val="003918FE"/>
    <w:rsid w:val="0039238D"/>
    <w:rsid w:val="0039342E"/>
    <w:rsid w:val="003934D9"/>
    <w:rsid w:val="003937EF"/>
    <w:rsid w:val="00393DA7"/>
    <w:rsid w:val="003941FB"/>
    <w:rsid w:val="00394517"/>
    <w:rsid w:val="00396A0A"/>
    <w:rsid w:val="00396AC2"/>
    <w:rsid w:val="00397899"/>
    <w:rsid w:val="003A0477"/>
    <w:rsid w:val="003A0A15"/>
    <w:rsid w:val="003A0C29"/>
    <w:rsid w:val="003A1A26"/>
    <w:rsid w:val="003A1B4C"/>
    <w:rsid w:val="003A1B59"/>
    <w:rsid w:val="003A1E55"/>
    <w:rsid w:val="003A2414"/>
    <w:rsid w:val="003A32A2"/>
    <w:rsid w:val="003A462A"/>
    <w:rsid w:val="003A4EAB"/>
    <w:rsid w:val="003A4F1B"/>
    <w:rsid w:val="003A57EF"/>
    <w:rsid w:val="003A5DCC"/>
    <w:rsid w:val="003A5E8D"/>
    <w:rsid w:val="003A6C97"/>
    <w:rsid w:val="003A6E95"/>
    <w:rsid w:val="003A75BB"/>
    <w:rsid w:val="003B0AD1"/>
    <w:rsid w:val="003B1072"/>
    <w:rsid w:val="003B4157"/>
    <w:rsid w:val="003B423A"/>
    <w:rsid w:val="003B4963"/>
    <w:rsid w:val="003B4A62"/>
    <w:rsid w:val="003B7799"/>
    <w:rsid w:val="003B779B"/>
    <w:rsid w:val="003B7F22"/>
    <w:rsid w:val="003C00AA"/>
    <w:rsid w:val="003C088A"/>
    <w:rsid w:val="003C3F9E"/>
    <w:rsid w:val="003C4700"/>
    <w:rsid w:val="003C4AA5"/>
    <w:rsid w:val="003C50B9"/>
    <w:rsid w:val="003C678A"/>
    <w:rsid w:val="003C6E9B"/>
    <w:rsid w:val="003C7B8B"/>
    <w:rsid w:val="003D11FE"/>
    <w:rsid w:val="003D24C9"/>
    <w:rsid w:val="003D36F2"/>
    <w:rsid w:val="003E054A"/>
    <w:rsid w:val="003E0DE0"/>
    <w:rsid w:val="003E1927"/>
    <w:rsid w:val="003E36BE"/>
    <w:rsid w:val="003E4166"/>
    <w:rsid w:val="003E5774"/>
    <w:rsid w:val="003E6367"/>
    <w:rsid w:val="003E65F2"/>
    <w:rsid w:val="003F0360"/>
    <w:rsid w:val="003F1664"/>
    <w:rsid w:val="003F26BA"/>
    <w:rsid w:val="003F283F"/>
    <w:rsid w:val="003F65FA"/>
    <w:rsid w:val="003F6A8C"/>
    <w:rsid w:val="003F74C4"/>
    <w:rsid w:val="003F757E"/>
    <w:rsid w:val="003F78BE"/>
    <w:rsid w:val="003F7EE4"/>
    <w:rsid w:val="00402C84"/>
    <w:rsid w:val="00405F60"/>
    <w:rsid w:val="004069BF"/>
    <w:rsid w:val="00406BEA"/>
    <w:rsid w:val="00407619"/>
    <w:rsid w:val="00407694"/>
    <w:rsid w:val="004121E1"/>
    <w:rsid w:val="004121E2"/>
    <w:rsid w:val="00414485"/>
    <w:rsid w:val="004147B4"/>
    <w:rsid w:val="00414B6E"/>
    <w:rsid w:val="004178E3"/>
    <w:rsid w:val="00420310"/>
    <w:rsid w:val="00420D9D"/>
    <w:rsid w:val="00421945"/>
    <w:rsid w:val="00421B50"/>
    <w:rsid w:val="00421BD0"/>
    <w:rsid w:val="00422B41"/>
    <w:rsid w:val="00425D8F"/>
    <w:rsid w:val="00426D49"/>
    <w:rsid w:val="0043082B"/>
    <w:rsid w:val="00431BB0"/>
    <w:rsid w:val="00432249"/>
    <w:rsid w:val="00433F76"/>
    <w:rsid w:val="00434F96"/>
    <w:rsid w:val="00436077"/>
    <w:rsid w:val="00436D4C"/>
    <w:rsid w:val="00437B2A"/>
    <w:rsid w:val="00437F72"/>
    <w:rsid w:val="004409D0"/>
    <w:rsid w:val="0044165B"/>
    <w:rsid w:val="00442166"/>
    <w:rsid w:val="0044329A"/>
    <w:rsid w:val="00443467"/>
    <w:rsid w:val="00443BDB"/>
    <w:rsid w:val="00444DD4"/>
    <w:rsid w:val="004451FC"/>
    <w:rsid w:val="00446595"/>
    <w:rsid w:val="00446703"/>
    <w:rsid w:val="0045052A"/>
    <w:rsid w:val="00450D25"/>
    <w:rsid w:val="00450DA1"/>
    <w:rsid w:val="004549AA"/>
    <w:rsid w:val="00455F6A"/>
    <w:rsid w:val="004560E4"/>
    <w:rsid w:val="00456F2D"/>
    <w:rsid w:val="00457097"/>
    <w:rsid w:val="004622A9"/>
    <w:rsid w:val="00463C72"/>
    <w:rsid w:val="00467062"/>
    <w:rsid w:val="00467785"/>
    <w:rsid w:val="00467E4B"/>
    <w:rsid w:val="00470744"/>
    <w:rsid w:val="004708F5"/>
    <w:rsid w:val="004709E5"/>
    <w:rsid w:val="00470A65"/>
    <w:rsid w:val="00472742"/>
    <w:rsid w:val="00472CAC"/>
    <w:rsid w:val="00472E49"/>
    <w:rsid w:val="00473229"/>
    <w:rsid w:val="004734F9"/>
    <w:rsid w:val="004753C2"/>
    <w:rsid w:val="00475AC3"/>
    <w:rsid w:val="00475B0C"/>
    <w:rsid w:val="00476797"/>
    <w:rsid w:val="004768FA"/>
    <w:rsid w:val="004775EB"/>
    <w:rsid w:val="004779E5"/>
    <w:rsid w:val="004807B5"/>
    <w:rsid w:val="0048221E"/>
    <w:rsid w:val="004836B5"/>
    <w:rsid w:val="00484493"/>
    <w:rsid w:val="00485B86"/>
    <w:rsid w:val="0048737A"/>
    <w:rsid w:val="004901BD"/>
    <w:rsid w:val="00490212"/>
    <w:rsid w:val="00491BA8"/>
    <w:rsid w:val="0049382B"/>
    <w:rsid w:val="00493A71"/>
    <w:rsid w:val="00493F0C"/>
    <w:rsid w:val="00493F45"/>
    <w:rsid w:val="004940CF"/>
    <w:rsid w:val="004960B9"/>
    <w:rsid w:val="004973C1"/>
    <w:rsid w:val="00497417"/>
    <w:rsid w:val="004977EE"/>
    <w:rsid w:val="004A1257"/>
    <w:rsid w:val="004A25EE"/>
    <w:rsid w:val="004A2943"/>
    <w:rsid w:val="004A334B"/>
    <w:rsid w:val="004A3F17"/>
    <w:rsid w:val="004A456E"/>
    <w:rsid w:val="004A511A"/>
    <w:rsid w:val="004A5309"/>
    <w:rsid w:val="004A54CC"/>
    <w:rsid w:val="004A5D16"/>
    <w:rsid w:val="004A5E97"/>
    <w:rsid w:val="004A5F54"/>
    <w:rsid w:val="004A62F9"/>
    <w:rsid w:val="004A648C"/>
    <w:rsid w:val="004A7340"/>
    <w:rsid w:val="004B0293"/>
    <w:rsid w:val="004B2F3E"/>
    <w:rsid w:val="004B382D"/>
    <w:rsid w:val="004B496A"/>
    <w:rsid w:val="004B59CC"/>
    <w:rsid w:val="004B65B9"/>
    <w:rsid w:val="004B694A"/>
    <w:rsid w:val="004C0DCB"/>
    <w:rsid w:val="004C0E2B"/>
    <w:rsid w:val="004C0E69"/>
    <w:rsid w:val="004C0F8D"/>
    <w:rsid w:val="004C13D2"/>
    <w:rsid w:val="004C1B21"/>
    <w:rsid w:val="004C31D1"/>
    <w:rsid w:val="004C451D"/>
    <w:rsid w:val="004C53F8"/>
    <w:rsid w:val="004C6474"/>
    <w:rsid w:val="004C7E84"/>
    <w:rsid w:val="004D47A1"/>
    <w:rsid w:val="004D56DA"/>
    <w:rsid w:val="004D57B0"/>
    <w:rsid w:val="004D73FF"/>
    <w:rsid w:val="004E0018"/>
    <w:rsid w:val="004E037E"/>
    <w:rsid w:val="004E0A5D"/>
    <w:rsid w:val="004E2F8D"/>
    <w:rsid w:val="004E32C1"/>
    <w:rsid w:val="004E34C4"/>
    <w:rsid w:val="004E36EA"/>
    <w:rsid w:val="004E5270"/>
    <w:rsid w:val="004E53E4"/>
    <w:rsid w:val="004E5741"/>
    <w:rsid w:val="004F0933"/>
    <w:rsid w:val="004F10E7"/>
    <w:rsid w:val="004F1653"/>
    <w:rsid w:val="004F25CC"/>
    <w:rsid w:val="004F55B5"/>
    <w:rsid w:val="004F7329"/>
    <w:rsid w:val="004F7F6D"/>
    <w:rsid w:val="0050021E"/>
    <w:rsid w:val="005015E7"/>
    <w:rsid w:val="00501AE8"/>
    <w:rsid w:val="00501B83"/>
    <w:rsid w:val="00503FDA"/>
    <w:rsid w:val="00504151"/>
    <w:rsid w:val="005053DC"/>
    <w:rsid w:val="00505BC1"/>
    <w:rsid w:val="0050758A"/>
    <w:rsid w:val="00507A11"/>
    <w:rsid w:val="00510168"/>
    <w:rsid w:val="00511768"/>
    <w:rsid w:val="00511DB2"/>
    <w:rsid w:val="0051216B"/>
    <w:rsid w:val="005143B9"/>
    <w:rsid w:val="0051463F"/>
    <w:rsid w:val="0051576B"/>
    <w:rsid w:val="00517B15"/>
    <w:rsid w:val="00521EF6"/>
    <w:rsid w:val="005237C2"/>
    <w:rsid w:val="00524A59"/>
    <w:rsid w:val="00524EE1"/>
    <w:rsid w:val="005256A3"/>
    <w:rsid w:val="00526D4B"/>
    <w:rsid w:val="00527E1D"/>
    <w:rsid w:val="0053014F"/>
    <w:rsid w:val="0053095D"/>
    <w:rsid w:val="0053140F"/>
    <w:rsid w:val="005316A1"/>
    <w:rsid w:val="00531A81"/>
    <w:rsid w:val="0053230A"/>
    <w:rsid w:val="00534431"/>
    <w:rsid w:val="005345C5"/>
    <w:rsid w:val="00534F93"/>
    <w:rsid w:val="005358EA"/>
    <w:rsid w:val="00536BCA"/>
    <w:rsid w:val="00537632"/>
    <w:rsid w:val="0054001A"/>
    <w:rsid w:val="00541B11"/>
    <w:rsid w:val="00542922"/>
    <w:rsid w:val="00542983"/>
    <w:rsid w:val="005435D8"/>
    <w:rsid w:val="00543FC0"/>
    <w:rsid w:val="00544095"/>
    <w:rsid w:val="00544958"/>
    <w:rsid w:val="00544C9B"/>
    <w:rsid w:val="005458CB"/>
    <w:rsid w:val="0054593F"/>
    <w:rsid w:val="00550997"/>
    <w:rsid w:val="005514DB"/>
    <w:rsid w:val="00554081"/>
    <w:rsid w:val="00554A61"/>
    <w:rsid w:val="00555B21"/>
    <w:rsid w:val="0056281C"/>
    <w:rsid w:val="00562E32"/>
    <w:rsid w:val="005633E2"/>
    <w:rsid w:val="005637F7"/>
    <w:rsid w:val="0056439C"/>
    <w:rsid w:val="00564AB5"/>
    <w:rsid w:val="0056583C"/>
    <w:rsid w:val="00565913"/>
    <w:rsid w:val="00565D39"/>
    <w:rsid w:val="00567291"/>
    <w:rsid w:val="00567868"/>
    <w:rsid w:val="00571D79"/>
    <w:rsid w:val="00574802"/>
    <w:rsid w:val="00575AFC"/>
    <w:rsid w:val="00580568"/>
    <w:rsid w:val="005853C3"/>
    <w:rsid w:val="00585E54"/>
    <w:rsid w:val="00587CED"/>
    <w:rsid w:val="005915F1"/>
    <w:rsid w:val="0059198E"/>
    <w:rsid w:val="00592534"/>
    <w:rsid w:val="00592D1B"/>
    <w:rsid w:val="00593DEA"/>
    <w:rsid w:val="0059464B"/>
    <w:rsid w:val="005948C6"/>
    <w:rsid w:val="00594B96"/>
    <w:rsid w:val="00595F47"/>
    <w:rsid w:val="005963CC"/>
    <w:rsid w:val="005972AD"/>
    <w:rsid w:val="00597A0C"/>
    <w:rsid w:val="00597F00"/>
    <w:rsid w:val="005A389E"/>
    <w:rsid w:val="005A4A5E"/>
    <w:rsid w:val="005A4E1E"/>
    <w:rsid w:val="005A561E"/>
    <w:rsid w:val="005A5B6E"/>
    <w:rsid w:val="005A7279"/>
    <w:rsid w:val="005A76B5"/>
    <w:rsid w:val="005B1E35"/>
    <w:rsid w:val="005B23EF"/>
    <w:rsid w:val="005B342B"/>
    <w:rsid w:val="005B415E"/>
    <w:rsid w:val="005B4F93"/>
    <w:rsid w:val="005B5D25"/>
    <w:rsid w:val="005C018C"/>
    <w:rsid w:val="005C1F29"/>
    <w:rsid w:val="005C2601"/>
    <w:rsid w:val="005C4DA5"/>
    <w:rsid w:val="005C6419"/>
    <w:rsid w:val="005C6AB9"/>
    <w:rsid w:val="005C6B00"/>
    <w:rsid w:val="005C7764"/>
    <w:rsid w:val="005C7CB2"/>
    <w:rsid w:val="005D1AB3"/>
    <w:rsid w:val="005D2262"/>
    <w:rsid w:val="005D3333"/>
    <w:rsid w:val="005D41C3"/>
    <w:rsid w:val="005D5B8E"/>
    <w:rsid w:val="005D5BBA"/>
    <w:rsid w:val="005D6F2E"/>
    <w:rsid w:val="005E0C86"/>
    <w:rsid w:val="005E1513"/>
    <w:rsid w:val="005E205F"/>
    <w:rsid w:val="005E3C20"/>
    <w:rsid w:val="005E3F07"/>
    <w:rsid w:val="005E4069"/>
    <w:rsid w:val="005E539D"/>
    <w:rsid w:val="005E5653"/>
    <w:rsid w:val="005E5F0E"/>
    <w:rsid w:val="005E6682"/>
    <w:rsid w:val="005E7533"/>
    <w:rsid w:val="005E7C2C"/>
    <w:rsid w:val="005F0006"/>
    <w:rsid w:val="005F06D9"/>
    <w:rsid w:val="005F0E03"/>
    <w:rsid w:val="005F0FC8"/>
    <w:rsid w:val="005F11E4"/>
    <w:rsid w:val="005F2220"/>
    <w:rsid w:val="005F3001"/>
    <w:rsid w:val="005F3A3B"/>
    <w:rsid w:val="005F557F"/>
    <w:rsid w:val="005F5BD2"/>
    <w:rsid w:val="005F5DB1"/>
    <w:rsid w:val="005F66B0"/>
    <w:rsid w:val="005F7733"/>
    <w:rsid w:val="006007FA"/>
    <w:rsid w:val="00600A0C"/>
    <w:rsid w:val="00600B71"/>
    <w:rsid w:val="00600C6C"/>
    <w:rsid w:val="00603612"/>
    <w:rsid w:val="00603B9C"/>
    <w:rsid w:val="006063C3"/>
    <w:rsid w:val="006100F7"/>
    <w:rsid w:val="00610240"/>
    <w:rsid w:val="006105AD"/>
    <w:rsid w:val="006139DD"/>
    <w:rsid w:val="00615C98"/>
    <w:rsid w:val="00617881"/>
    <w:rsid w:val="00621310"/>
    <w:rsid w:val="00621AF2"/>
    <w:rsid w:val="00622B81"/>
    <w:rsid w:val="00623FFA"/>
    <w:rsid w:val="00624833"/>
    <w:rsid w:val="00626331"/>
    <w:rsid w:val="00630A95"/>
    <w:rsid w:val="00631211"/>
    <w:rsid w:val="006326D1"/>
    <w:rsid w:val="00633529"/>
    <w:rsid w:val="00633765"/>
    <w:rsid w:val="0063526B"/>
    <w:rsid w:val="00635AAA"/>
    <w:rsid w:val="00636764"/>
    <w:rsid w:val="00637F16"/>
    <w:rsid w:val="006408FE"/>
    <w:rsid w:val="006412E0"/>
    <w:rsid w:val="00641430"/>
    <w:rsid w:val="0064147C"/>
    <w:rsid w:val="00641DEE"/>
    <w:rsid w:val="006430DC"/>
    <w:rsid w:val="00643146"/>
    <w:rsid w:val="00643286"/>
    <w:rsid w:val="006465E6"/>
    <w:rsid w:val="006526C7"/>
    <w:rsid w:val="00652BF1"/>
    <w:rsid w:val="0065704E"/>
    <w:rsid w:val="0066000F"/>
    <w:rsid w:val="00660815"/>
    <w:rsid w:val="00661732"/>
    <w:rsid w:val="00661A7D"/>
    <w:rsid w:val="00662168"/>
    <w:rsid w:val="00663B76"/>
    <w:rsid w:val="00663BEB"/>
    <w:rsid w:val="00664D8C"/>
    <w:rsid w:val="006661DD"/>
    <w:rsid w:val="006662C3"/>
    <w:rsid w:val="00666A51"/>
    <w:rsid w:val="00667635"/>
    <w:rsid w:val="00667B52"/>
    <w:rsid w:val="00670513"/>
    <w:rsid w:val="00671DA5"/>
    <w:rsid w:val="00672BD4"/>
    <w:rsid w:val="006734A6"/>
    <w:rsid w:val="0067375C"/>
    <w:rsid w:val="00675B72"/>
    <w:rsid w:val="0067616D"/>
    <w:rsid w:val="0067727E"/>
    <w:rsid w:val="0067737A"/>
    <w:rsid w:val="006808ED"/>
    <w:rsid w:val="006818D5"/>
    <w:rsid w:val="0068265E"/>
    <w:rsid w:val="00683B29"/>
    <w:rsid w:val="00684C2A"/>
    <w:rsid w:val="00684F9F"/>
    <w:rsid w:val="006854A7"/>
    <w:rsid w:val="006860D3"/>
    <w:rsid w:val="00686211"/>
    <w:rsid w:val="00687464"/>
    <w:rsid w:val="0069023A"/>
    <w:rsid w:val="006911A7"/>
    <w:rsid w:val="00691C6C"/>
    <w:rsid w:val="006929F6"/>
    <w:rsid w:val="00693E28"/>
    <w:rsid w:val="00693FA2"/>
    <w:rsid w:val="00694771"/>
    <w:rsid w:val="006A03E0"/>
    <w:rsid w:val="006A0660"/>
    <w:rsid w:val="006A1E05"/>
    <w:rsid w:val="006A2734"/>
    <w:rsid w:val="006A4EF6"/>
    <w:rsid w:val="006A4F03"/>
    <w:rsid w:val="006A6CBE"/>
    <w:rsid w:val="006B26C1"/>
    <w:rsid w:val="006B2955"/>
    <w:rsid w:val="006B6ED8"/>
    <w:rsid w:val="006C289A"/>
    <w:rsid w:val="006C35C7"/>
    <w:rsid w:val="006C3DB1"/>
    <w:rsid w:val="006C49C4"/>
    <w:rsid w:val="006C56F9"/>
    <w:rsid w:val="006C6A4D"/>
    <w:rsid w:val="006C78F6"/>
    <w:rsid w:val="006C7EC1"/>
    <w:rsid w:val="006D08FD"/>
    <w:rsid w:val="006D0B39"/>
    <w:rsid w:val="006D2183"/>
    <w:rsid w:val="006D2DCA"/>
    <w:rsid w:val="006D793B"/>
    <w:rsid w:val="006E05F7"/>
    <w:rsid w:val="006E08AB"/>
    <w:rsid w:val="006E0E3B"/>
    <w:rsid w:val="006E1AFD"/>
    <w:rsid w:val="006E3E64"/>
    <w:rsid w:val="006E4EAF"/>
    <w:rsid w:val="006E5CF9"/>
    <w:rsid w:val="006E6150"/>
    <w:rsid w:val="006F1395"/>
    <w:rsid w:val="006F1D30"/>
    <w:rsid w:val="006F409D"/>
    <w:rsid w:val="006F4553"/>
    <w:rsid w:val="006F45B1"/>
    <w:rsid w:val="00700142"/>
    <w:rsid w:val="007001D7"/>
    <w:rsid w:val="0070032E"/>
    <w:rsid w:val="00701B7A"/>
    <w:rsid w:val="00702B24"/>
    <w:rsid w:val="00703E31"/>
    <w:rsid w:val="00705F7B"/>
    <w:rsid w:val="00707FE8"/>
    <w:rsid w:val="0071069B"/>
    <w:rsid w:val="007114BF"/>
    <w:rsid w:val="00711578"/>
    <w:rsid w:val="00711AE6"/>
    <w:rsid w:val="00712E94"/>
    <w:rsid w:val="0071579A"/>
    <w:rsid w:val="00716AC3"/>
    <w:rsid w:val="007171C1"/>
    <w:rsid w:val="0072118D"/>
    <w:rsid w:val="00721D8F"/>
    <w:rsid w:val="00722004"/>
    <w:rsid w:val="00722086"/>
    <w:rsid w:val="00722B42"/>
    <w:rsid w:val="00723467"/>
    <w:rsid w:val="00724039"/>
    <w:rsid w:val="00726EF6"/>
    <w:rsid w:val="00731BFE"/>
    <w:rsid w:val="00732834"/>
    <w:rsid w:val="00732AE6"/>
    <w:rsid w:val="0073424B"/>
    <w:rsid w:val="0073555D"/>
    <w:rsid w:val="00736CA0"/>
    <w:rsid w:val="007370BF"/>
    <w:rsid w:val="00737645"/>
    <w:rsid w:val="0074050E"/>
    <w:rsid w:val="00740763"/>
    <w:rsid w:val="007414E7"/>
    <w:rsid w:val="00741D75"/>
    <w:rsid w:val="007422BB"/>
    <w:rsid w:val="0074378C"/>
    <w:rsid w:val="00743A77"/>
    <w:rsid w:val="007443D6"/>
    <w:rsid w:val="00744AC0"/>
    <w:rsid w:val="00746158"/>
    <w:rsid w:val="00746FE6"/>
    <w:rsid w:val="0074759F"/>
    <w:rsid w:val="00753735"/>
    <w:rsid w:val="0075489F"/>
    <w:rsid w:val="007566A8"/>
    <w:rsid w:val="00760A86"/>
    <w:rsid w:val="00760B03"/>
    <w:rsid w:val="00761491"/>
    <w:rsid w:val="00761CF7"/>
    <w:rsid w:val="00762B69"/>
    <w:rsid w:val="007637A7"/>
    <w:rsid w:val="007656E7"/>
    <w:rsid w:val="00765C4A"/>
    <w:rsid w:val="0076667A"/>
    <w:rsid w:val="00766732"/>
    <w:rsid w:val="00767BB4"/>
    <w:rsid w:val="0077016C"/>
    <w:rsid w:val="007719E2"/>
    <w:rsid w:val="007756A8"/>
    <w:rsid w:val="007756DA"/>
    <w:rsid w:val="007770F4"/>
    <w:rsid w:val="00777129"/>
    <w:rsid w:val="00781D68"/>
    <w:rsid w:val="00783D2D"/>
    <w:rsid w:val="00785377"/>
    <w:rsid w:val="0078727E"/>
    <w:rsid w:val="00787A39"/>
    <w:rsid w:val="00787BE8"/>
    <w:rsid w:val="00790950"/>
    <w:rsid w:val="00790A11"/>
    <w:rsid w:val="0079210C"/>
    <w:rsid w:val="00792AFE"/>
    <w:rsid w:val="00793AD1"/>
    <w:rsid w:val="00793C90"/>
    <w:rsid w:val="00794061"/>
    <w:rsid w:val="007952D8"/>
    <w:rsid w:val="00795341"/>
    <w:rsid w:val="00795872"/>
    <w:rsid w:val="00796E72"/>
    <w:rsid w:val="00797370"/>
    <w:rsid w:val="007A02CE"/>
    <w:rsid w:val="007A11D7"/>
    <w:rsid w:val="007A6A9E"/>
    <w:rsid w:val="007A708C"/>
    <w:rsid w:val="007A714D"/>
    <w:rsid w:val="007B0589"/>
    <w:rsid w:val="007B15E6"/>
    <w:rsid w:val="007B1BDB"/>
    <w:rsid w:val="007B21CD"/>
    <w:rsid w:val="007B5E24"/>
    <w:rsid w:val="007C098A"/>
    <w:rsid w:val="007C179F"/>
    <w:rsid w:val="007C189F"/>
    <w:rsid w:val="007C208D"/>
    <w:rsid w:val="007C2479"/>
    <w:rsid w:val="007C2596"/>
    <w:rsid w:val="007C38F5"/>
    <w:rsid w:val="007C3D47"/>
    <w:rsid w:val="007C4929"/>
    <w:rsid w:val="007C494A"/>
    <w:rsid w:val="007C7FAD"/>
    <w:rsid w:val="007D3341"/>
    <w:rsid w:val="007D39F6"/>
    <w:rsid w:val="007D4AA6"/>
    <w:rsid w:val="007D5C46"/>
    <w:rsid w:val="007D6D7E"/>
    <w:rsid w:val="007D72FA"/>
    <w:rsid w:val="007D775D"/>
    <w:rsid w:val="007E08DE"/>
    <w:rsid w:val="007E2555"/>
    <w:rsid w:val="007E2B6E"/>
    <w:rsid w:val="007E41E9"/>
    <w:rsid w:val="007E488B"/>
    <w:rsid w:val="007E6307"/>
    <w:rsid w:val="007E6407"/>
    <w:rsid w:val="007E64F7"/>
    <w:rsid w:val="007E7A68"/>
    <w:rsid w:val="007F1ADC"/>
    <w:rsid w:val="007F2218"/>
    <w:rsid w:val="007F2D54"/>
    <w:rsid w:val="007F2EFE"/>
    <w:rsid w:val="007F2F05"/>
    <w:rsid w:val="007F37BF"/>
    <w:rsid w:val="007F6336"/>
    <w:rsid w:val="007F64B6"/>
    <w:rsid w:val="007F6DB9"/>
    <w:rsid w:val="007F7290"/>
    <w:rsid w:val="007F79BB"/>
    <w:rsid w:val="00803068"/>
    <w:rsid w:val="00803908"/>
    <w:rsid w:val="00803F48"/>
    <w:rsid w:val="008048DB"/>
    <w:rsid w:val="00805962"/>
    <w:rsid w:val="00806153"/>
    <w:rsid w:val="00807CC2"/>
    <w:rsid w:val="008122ED"/>
    <w:rsid w:val="00812330"/>
    <w:rsid w:val="00812C8E"/>
    <w:rsid w:val="00813579"/>
    <w:rsid w:val="008144FB"/>
    <w:rsid w:val="00815F41"/>
    <w:rsid w:val="00816336"/>
    <w:rsid w:val="00816A15"/>
    <w:rsid w:val="00817522"/>
    <w:rsid w:val="0082095A"/>
    <w:rsid w:val="00821509"/>
    <w:rsid w:val="00822BC1"/>
    <w:rsid w:val="00822F35"/>
    <w:rsid w:val="00825178"/>
    <w:rsid w:val="00833239"/>
    <w:rsid w:val="008332AD"/>
    <w:rsid w:val="00833B36"/>
    <w:rsid w:val="00833C92"/>
    <w:rsid w:val="0083409E"/>
    <w:rsid w:val="008370FA"/>
    <w:rsid w:val="00837CCB"/>
    <w:rsid w:val="0084054F"/>
    <w:rsid w:val="00840AF0"/>
    <w:rsid w:val="008413AF"/>
    <w:rsid w:val="00841817"/>
    <w:rsid w:val="00841844"/>
    <w:rsid w:val="0084362C"/>
    <w:rsid w:val="00843E1E"/>
    <w:rsid w:val="00844CCC"/>
    <w:rsid w:val="00845A71"/>
    <w:rsid w:val="008476A8"/>
    <w:rsid w:val="00850B6F"/>
    <w:rsid w:val="00851BD9"/>
    <w:rsid w:val="00853127"/>
    <w:rsid w:val="00854588"/>
    <w:rsid w:val="0085595A"/>
    <w:rsid w:val="00856132"/>
    <w:rsid w:val="008562DB"/>
    <w:rsid w:val="00856530"/>
    <w:rsid w:val="00856550"/>
    <w:rsid w:val="00856659"/>
    <w:rsid w:val="00856E5C"/>
    <w:rsid w:val="0085733F"/>
    <w:rsid w:val="00857F6D"/>
    <w:rsid w:val="00857F74"/>
    <w:rsid w:val="00857F7A"/>
    <w:rsid w:val="00860B59"/>
    <w:rsid w:val="00860D4E"/>
    <w:rsid w:val="00861235"/>
    <w:rsid w:val="00861A63"/>
    <w:rsid w:val="00862441"/>
    <w:rsid w:val="0086270D"/>
    <w:rsid w:val="00862C90"/>
    <w:rsid w:val="00862CFA"/>
    <w:rsid w:val="00863559"/>
    <w:rsid w:val="00865231"/>
    <w:rsid w:val="008659DE"/>
    <w:rsid w:val="00865CCE"/>
    <w:rsid w:val="00866F93"/>
    <w:rsid w:val="0086720B"/>
    <w:rsid w:val="00870411"/>
    <w:rsid w:val="00872399"/>
    <w:rsid w:val="00872686"/>
    <w:rsid w:val="00872E81"/>
    <w:rsid w:val="00872F45"/>
    <w:rsid w:val="008730DE"/>
    <w:rsid w:val="008736F1"/>
    <w:rsid w:val="00873A99"/>
    <w:rsid w:val="0087431C"/>
    <w:rsid w:val="008748CA"/>
    <w:rsid w:val="00876576"/>
    <w:rsid w:val="00876A76"/>
    <w:rsid w:val="00876DC1"/>
    <w:rsid w:val="00877246"/>
    <w:rsid w:val="0088081F"/>
    <w:rsid w:val="00881EE2"/>
    <w:rsid w:val="008826CF"/>
    <w:rsid w:val="008839CA"/>
    <w:rsid w:val="00883B8D"/>
    <w:rsid w:val="00884225"/>
    <w:rsid w:val="00884626"/>
    <w:rsid w:val="00885DF8"/>
    <w:rsid w:val="00886149"/>
    <w:rsid w:val="008867DF"/>
    <w:rsid w:val="008907E9"/>
    <w:rsid w:val="0089181C"/>
    <w:rsid w:val="00895381"/>
    <w:rsid w:val="0089693A"/>
    <w:rsid w:val="00896E89"/>
    <w:rsid w:val="00897961"/>
    <w:rsid w:val="008A131C"/>
    <w:rsid w:val="008A3313"/>
    <w:rsid w:val="008A47C5"/>
    <w:rsid w:val="008A530D"/>
    <w:rsid w:val="008A5F71"/>
    <w:rsid w:val="008A7F24"/>
    <w:rsid w:val="008B0C5D"/>
    <w:rsid w:val="008B0FA4"/>
    <w:rsid w:val="008B1F8E"/>
    <w:rsid w:val="008B3722"/>
    <w:rsid w:val="008B3A56"/>
    <w:rsid w:val="008B6E74"/>
    <w:rsid w:val="008B7FC5"/>
    <w:rsid w:val="008C00D7"/>
    <w:rsid w:val="008C1231"/>
    <w:rsid w:val="008C239F"/>
    <w:rsid w:val="008C2D3A"/>
    <w:rsid w:val="008C30D1"/>
    <w:rsid w:val="008C4785"/>
    <w:rsid w:val="008C4F8A"/>
    <w:rsid w:val="008C587C"/>
    <w:rsid w:val="008C612D"/>
    <w:rsid w:val="008C6AA6"/>
    <w:rsid w:val="008C7C92"/>
    <w:rsid w:val="008D0397"/>
    <w:rsid w:val="008D0DBB"/>
    <w:rsid w:val="008D1F11"/>
    <w:rsid w:val="008D248E"/>
    <w:rsid w:val="008D4FD1"/>
    <w:rsid w:val="008D5930"/>
    <w:rsid w:val="008D682D"/>
    <w:rsid w:val="008D6CB6"/>
    <w:rsid w:val="008E005A"/>
    <w:rsid w:val="008E0DC4"/>
    <w:rsid w:val="008E0F53"/>
    <w:rsid w:val="008E1D12"/>
    <w:rsid w:val="008E290B"/>
    <w:rsid w:val="008E2FB0"/>
    <w:rsid w:val="008E5D67"/>
    <w:rsid w:val="008E5E2D"/>
    <w:rsid w:val="008F25F2"/>
    <w:rsid w:val="008F3E21"/>
    <w:rsid w:val="008F68E8"/>
    <w:rsid w:val="008F68FA"/>
    <w:rsid w:val="00902C7D"/>
    <w:rsid w:val="009032DF"/>
    <w:rsid w:val="0090372F"/>
    <w:rsid w:val="009040AD"/>
    <w:rsid w:val="009042E1"/>
    <w:rsid w:val="00905FA1"/>
    <w:rsid w:val="00906EC6"/>
    <w:rsid w:val="00906FA4"/>
    <w:rsid w:val="009074EB"/>
    <w:rsid w:val="00907D83"/>
    <w:rsid w:val="00911B5B"/>
    <w:rsid w:val="009144D9"/>
    <w:rsid w:val="00914AD7"/>
    <w:rsid w:val="009155C7"/>
    <w:rsid w:val="00916217"/>
    <w:rsid w:val="00916B5E"/>
    <w:rsid w:val="009170E0"/>
    <w:rsid w:val="00921E14"/>
    <w:rsid w:val="00923213"/>
    <w:rsid w:val="009266FF"/>
    <w:rsid w:val="00926F02"/>
    <w:rsid w:val="00930703"/>
    <w:rsid w:val="00933491"/>
    <w:rsid w:val="00934598"/>
    <w:rsid w:val="00936C28"/>
    <w:rsid w:val="00940C7D"/>
    <w:rsid w:val="009412B5"/>
    <w:rsid w:val="00941AAE"/>
    <w:rsid w:val="00941C3C"/>
    <w:rsid w:val="00941DD9"/>
    <w:rsid w:val="00943628"/>
    <w:rsid w:val="00944BA1"/>
    <w:rsid w:val="00945C66"/>
    <w:rsid w:val="00946268"/>
    <w:rsid w:val="00946F66"/>
    <w:rsid w:val="00947ECD"/>
    <w:rsid w:val="009508D2"/>
    <w:rsid w:val="00950CDC"/>
    <w:rsid w:val="0095171A"/>
    <w:rsid w:val="00951BF7"/>
    <w:rsid w:val="0095201C"/>
    <w:rsid w:val="0095251E"/>
    <w:rsid w:val="0095600E"/>
    <w:rsid w:val="00960754"/>
    <w:rsid w:val="009629B2"/>
    <w:rsid w:val="0096328C"/>
    <w:rsid w:val="00963979"/>
    <w:rsid w:val="0096404C"/>
    <w:rsid w:val="00964732"/>
    <w:rsid w:val="00966824"/>
    <w:rsid w:val="009673A3"/>
    <w:rsid w:val="009700DA"/>
    <w:rsid w:val="009705DE"/>
    <w:rsid w:val="009738D4"/>
    <w:rsid w:val="00974197"/>
    <w:rsid w:val="00974DFA"/>
    <w:rsid w:val="00975FAD"/>
    <w:rsid w:val="00977659"/>
    <w:rsid w:val="0097786E"/>
    <w:rsid w:val="009779A8"/>
    <w:rsid w:val="00977DE5"/>
    <w:rsid w:val="009803D3"/>
    <w:rsid w:val="00981E21"/>
    <w:rsid w:val="00983DAD"/>
    <w:rsid w:val="00984357"/>
    <w:rsid w:val="0098472B"/>
    <w:rsid w:val="009870C4"/>
    <w:rsid w:val="00987398"/>
    <w:rsid w:val="00987507"/>
    <w:rsid w:val="00991D7D"/>
    <w:rsid w:val="00992DC4"/>
    <w:rsid w:val="00993145"/>
    <w:rsid w:val="00993791"/>
    <w:rsid w:val="00993C3A"/>
    <w:rsid w:val="00994BA6"/>
    <w:rsid w:val="00995AA9"/>
    <w:rsid w:val="00996BD3"/>
    <w:rsid w:val="00997485"/>
    <w:rsid w:val="009974E3"/>
    <w:rsid w:val="0099790E"/>
    <w:rsid w:val="00997E0A"/>
    <w:rsid w:val="009A17C0"/>
    <w:rsid w:val="009A36DE"/>
    <w:rsid w:val="009A395D"/>
    <w:rsid w:val="009A3E14"/>
    <w:rsid w:val="009A5320"/>
    <w:rsid w:val="009A6428"/>
    <w:rsid w:val="009A69FB"/>
    <w:rsid w:val="009A770C"/>
    <w:rsid w:val="009B1475"/>
    <w:rsid w:val="009B1639"/>
    <w:rsid w:val="009B20D5"/>
    <w:rsid w:val="009B479F"/>
    <w:rsid w:val="009B4834"/>
    <w:rsid w:val="009B5BE0"/>
    <w:rsid w:val="009B6E3E"/>
    <w:rsid w:val="009B71E1"/>
    <w:rsid w:val="009B7C6A"/>
    <w:rsid w:val="009B7FA1"/>
    <w:rsid w:val="009C0A04"/>
    <w:rsid w:val="009C104A"/>
    <w:rsid w:val="009C24B9"/>
    <w:rsid w:val="009C4795"/>
    <w:rsid w:val="009C53B3"/>
    <w:rsid w:val="009C62E3"/>
    <w:rsid w:val="009C6405"/>
    <w:rsid w:val="009C6C52"/>
    <w:rsid w:val="009D0220"/>
    <w:rsid w:val="009D1CDD"/>
    <w:rsid w:val="009D1FF3"/>
    <w:rsid w:val="009D4836"/>
    <w:rsid w:val="009D56F7"/>
    <w:rsid w:val="009D63C8"/>
    <w:rsid w:val="009D794D"/>
    <w:rsid w:val="009E0007"/>
    <w:rsid w:val="009E071F"/>
    <w:rsid w:val="009E2DF2"/>
    <w:rsid w:val="009E34D8"/>
    <w:rsid w:val="009E3B43"/>
    <w:rsid w:val="009E40A6"/>
    <w:rsid w:val="009E57DA"/>
    <w:rsid w:val="009E5A0B"/>
    <w:rsid w:val="009E78EE"/>
    <w:rsid w:val="009F1B48"/>
    <w:rsid w:val="009F2552"/>
    <w:rsid w:val="009F500A"/>
    <w:rsid w:val="009F6C94"/>
    <w:rsid w:val="009F6F93"/>
    <w:rsid w:val="009F70CC"/>
    <w:rsid w:val="009F7A62"/>
    <w:rsid w:val="00A014E6"/>
    <w:rsid w:val="00A05492"/>
    <w:rsid w:val="00A06E64"/>
    <w:rsid w:val="00A07A95"/>
    <w:rsid w:val="00A100D7"/>
    <w:rsid w:val="00A1263E"/>
    <w:rsid w:val="00A12A24"/>
    <w:rsid w:val="00A13631"/>
    <w:rsid w:val="00A15096"/>
    <w:rsid w:val="00A15FAA"/>
    <w:rsid w:val="00A21E2F"/>
    <w:rsid w:val="00A24A71"/>
    <w:rsid w:val="00A24B1B"/>
    <w:rsid w:val="00A24BA4"/>
    <w:rsid w:val="00A25602"/>
    <w:rsid w:val="00A257A6"/>
    <w:rsid w:val="00A26C4E"/>
    <w:rsid w:val="00A26E3A"/>
    <w:rsid w:val="00A27345"/>
    <w:rsid w:val="00A304FF"/>
    <w:rsid w:val="00A32115"/>
    <w:rsid w:val="00A32656"/>
    <w:rsid w:val="00A33DC4"/>
    <w:rsid w:val="00A34DFA"/>
    <w:rsid w:val="00A34FE7"/>
    <w:rsid w:val="00A35523"/>
    <w:rsid w:val="00A35E0C"/>
    <w:rsid w:val="00A35F82"/>
    <w:rsid w:val="00A37455"/>
    <w:rsid w:val="00A37EE3"/>
    <w:rsid w:val="00A4069A"/>
    <w:rsid w:val="00A40B01"/>
    <w:rsid w:val="00A41B76"/>
    <w:rsid w:val="00A42EAF"/>
    <w:rsid w:val="00A439CD"/>
    <w:rsid w:val="00A43CD2"/>
    <w:rsid w:val="00A46421"/>
    <w:rsid w:val="00A46E9F"/>
    <w:rsid w:val="00A506D5"/>
    <w:rsid w:val="00A5078A"/>
    <w:rsid w:val="00A50A3F"/>
    <w:rsid w:val="00A51785"/>
    <w:rsid w:val="00A53236"/>
    <w:rsid w:val="00A5384C"/>
    <w:rsid w:val="00A541F2"/>
    <w:rsid w:val="00A55246"/>
    <w:rsid w:val="00A5545C"/>
    <w:rsid w:val="00A561C2"/>
    <w:rsid w:val="00A56CC0"/>
    <w:rsid w:val="00A577F7"/>
    <w:rsid w:val="00A61CF3"/>
    <w:rsid w:val="00A62686"/>
    <w:rsid w:val="00A627B9"/>
    <w:rsid w:val="00A65B6C"/>
    <w:rsid w:val="00A660C4"/>
    <w:rsid w:val="00A66121"/>
    <w:rsid w:val="00A72012"/>
    <w:rsid w:val="00A722B7"/>
    <w:rsid w:val="00A73FB2"/>
    <w:rsid w:val="00A74426"/>
    <w:rsid w:val="00A74B7E"/>
    <w:rsid w:val="00A76730"/>
    <w:rsid w:val="00A76C64"/>
    <w:rsid w:val="00A77DDB"/>
    <w:rsid w:val="00A80812"/>
    <w:rsid w:val="00A80CC5"/>
    <w:rsid w:val="00A82E62"/>
    <w:rsid w:val="00A8345F"/>
    <w:rsid w:val="00A83822"/>
    <w:rsid w:val="00A83A46"/>
    <w:rsid w:val="00A8535C"/>
    <w:rsid w:val="00A8582C"/>
    <w:rsid w:val="00A860B5"/>
    <w:rsid w:val="00A86BA0"/>
    <w:rsid w:val="00A86FF3"/>
    <w:rsid w:val="00A8795B"/>
    <w:rsid w:val="00A87D0B"/>
    <w:rsid w:val="00A90265"/>
    <w:rsid w:val="00A90A30"/>
    <w:rsid w:val="00A93014"/>
    <w:rsid w:val="00A941A4"/>
    <w:rsid w:val="00A941C1"/>
    <w:rsid w:val="00A967F2"/>
    <w:rsid w:val="00A97E99"/>
    <w:rsid w:val="00AA0382"/>
    <w:rsid w:val="00AA1147"/>
    <w:rsid w:val="00AA17FC"/>
    <w:rsid w:val="00AA3D4E"/>
    <w:rsid w:val="00AA4A81"/>
    <w:rsid w:val="00AA52D9"/>
    <w:rsid w:val="00AA54AF"/>
    <w:rsid w:val="00AA7F55"/>
    <w:rsid w:val="00AB15EC"/>
    <w:rsid w:val="00AB1623"/>
    <w:rsid w:val="00AB2624"/>
    <w:rsid w:val="00AB2D5A"/>
    <w:rsid w:val="00AB2F39"/>
    <w:rsid w:val="00AB5A1F"/>
    <w:rsid w:val="00AB6268"/>
    <w:rsid w:val="00AC318E"/>
    <w:rsid w:val="00AC37B7"/>
    <w:rsid w:val="00AC4596"/>
    <w:rsid w:val="00AC5901"/>
    <w:rsid w:val="00AC593D"/>
    <w:rsid w:val="00AC71B2"/>
    <w:rsid w:val="00AC7A69"/>
    <w:rsid w:val="00AC7E93"/>
    <w:rsid w:val="00AD0776"/>
    <w:rsid w:val="00AD291E"/>
    <w:rsid w:val="00AD2B5F"/>
    <w:rsid w:val="00AD3A82"/>
    <w:rsid w:val="00AD3BED"/>
    <w:rsid w:val="00AD4CC1"/>
    <w:rsid w:val="00AD4F1B"/>
    <w:rsid w:val="00AD5763"/>
    <w:rsid w:val="00AD615A"/>
    <w:rsid w:val="00AD6B5D"/>
    <w:rsid w:val="00AD6BA1"/>
    <w:rsid w:val="00AD7297"/>
    <w:rsid w:val="00AE0AF4"/>
    <w:rsid w:val="00AE1D91"/>
    <w:rsid w:val="00AE21C6"/>
    <w:rsid w:val="00AE25AD"/>
    <w:rsid w:val="00AE2BBC"/>
    <w:rsid w:val="00AE2CB7"/>
    <w:rsid w:val="00AE32E2"/>
    <w:rsid w:val="00AE6238"/>
    <w:rsid w:val="00AE7685"/>
    <w:rsid w:val="00AF09BE"/>
    <w:rsid w:val="00AF0DA0"/>
    <w:rsid w:val="00AF0F24"/>
    <w:rsid w:val="00AF1094"/>
    <w:rsid w:val="00AF27BD"/>
    <w:rsid w:val="00AF3084"/>
    <w:rsid w:val="00AF3A5B"/>
    <w:rsid w:val="00AF3DF6"/>
    <w:rsid w:val="00AF51D1"/>
    <w:rsid w:val="00AF53FD"/>
    <w:rsid w:val="00AF6EA2"/>
    <w:rsid w:val="00AF7F0F"/>
    <w:rsid w:val="00B00B3D"/>
    <w:rsid w:val="00B00F2C"/>
    <w:rsid w:val="00B0115F"/>
    <w:rsid w:val="00B0183E"/>
    <w:rsid w:val="00B03625"/>
    <w:rsid w:val="00B043BD"/>
    <w:rsid w:val="00B05751"/>
    <w:rsid w:val="00B10990"/>
    <w:rsid w:val="00B11596"/>
    <w:rsid w:val="00B1269A"/>
    <w:rsid w:val="00B1296D"/>
    <w:rsid w:val="00B13C62"/>
    <w:rsid w:val="00B1421E"/>
    <w:rsid w:val="00B16E57"/>
    <w:rsid w:val="00B20B5A"/>
    <w:rsid w:val="00B20FEE"/>
    <w:rsid w:val="00B21D3B"/>
    <w:rsid w:val="00B22645"/>
    <w:rsid w:val="00B236F2"/>
    <w:rsid w:val="00B257DD"/>
    <w:rsid w:val="00B30E99"/>
    <w:rsid w:val="00B31B10"/>
    <w:rsid w:val="00B31BFF"/>
    <w:rsid w:val="00B37A20"/>
    <w:rsid w:val="00B40808"/>
    <w:rsid w:val="00B40987"/>
    <w:rsid w:val="00B40A90"/>
    <w:rsid w:val="00B411BE"/>
    <w:rsid w:val="00B414C0"/>
    <w:rsid w:val="00B41DF1"/>
    <w:rsid w:val="00B41F7D"/>
    <w:rsid w:val="00B43FB1"/>
    <w:rsid w:val="00B44AFC"/>
    <w:rsid w:val="00B4591B"/>
    <w:rsid w:val="00B466F9"/>
    <w:rsid w:val="00B46B9D"/>
    <w:rsid w:val="00B46CFC"/>
    <w:rsid w:val="00B503D6"/>
    <w:rsid w:val="00B5082A"/>
    <w:rsid w:val="00B52BD1"/>
    <w:rsid w:val="00B53940"/>
    <w:rsid w:val="00B53C56"/>
    <w:rsid w:val="00B5579E"/>
    <w:rsid w:val="00B55AEB"/>
    <w:rsid w:val="00B568A4"/>
    <w:rsid w:val="00B57110"/>
    <w:rsid w:val="00B572A8"/>
    <w:rsid w:val="00B610C8"/>
    <w:rsid w:val="00B643B8"/>
    <w:rsid w:val="00B64598"/>
    <w:rsid w:val="00B67413"/>
    <w:rsid w:val="00B707CF"/>
    <w:rsid w:val="00B71F85"/>
    <w:rsid w:val="00B7222F"/>
    <w:rsid w:val="00B75C51"/>
    <w:rsid w:val="00B770D3"/>
    <w:rsid w:val="00B7744C"/>
    <w:rsid w:val="00B80D24"/>
    <w:rsid w:val="00B80E04"/>
    <w:rsid w:val="00B82012"/>
    <w:rsid w:val="00B8284E"/>
    <w:rsid w:val="00B82986"/>
    <w:rsid w:val="00B82987"/>
    <w:rsid w:val="00B8395F"/>
    <w:rsid w:val="00B84A58"/>
    <w:rsid w:val="00B859AE"/>
    <w:rsid w:val="00B906BD"/>
    <w:rsid w:val="00B95948"/>
    <w:rsid w:val="00B96255"/>
    <w:rsid w:val="00B96642"/>
    <w:rsid w:val="00B97A5C"/>
    <w:rsid w:val="00BA0C50"/>
    <w:rsid w:val="00BA3AFD"/>
    <w:rsid w:val="00BA7229"/>
    <w:rsid w:val="00BA7640"/>
    <w:rsid w:val="00BA7DB2"/>
    <w:rsid w:val="00BB157B"/>
    <w:rsid w:val="00BB198F"/>
    <w:rsid w:val="00BB1B04"/>
    <w:rsid w:val="00BB3D80"/>
    <w:rsid w:val="00BB4295"/>
    <w:rsid w:val="00BB46E6"/>
    <w:rsid w:val="00BB49F2"/>
    <w:rsid w:val="00BB4AC1"/>
    <w:rsid w:val="00BB4B90"/>
    <w:rsid w:val="00BB57BB"/>
    <w:rsid w:val="00BB6989"/>
    <w:rsid w:val="00BC0F17"/>
    <w:rsid w:val="00BC1CC7"/>
    <w:rsid w:val="00BC342A"/>
    <w:rsid w:val="00BC3D01"/>
    <w:rsid w:val="00BC5221"/>
    <w:rsid w:val="00BC6104"/>
    <w:rsid w:val="00BD0990"/>
    <w:rsid w:val="00BD1D05"/>
    <w:rsid w:val="00BD3983"/>
    <w:rsid w:val="00BD54A1"/>
    <w:rsid w:val="00BD5AAF"/>
    <w:rsid w:val="00BD6724"/>
    <w:rsid w:val="00BE105D"/>
    <w:rsid w:val="00BE10B6"/>
    <w:rsid w:val="00BE1103"/>
    <w:rsid w:val="00BE2D31"/>
    <w:rsid w:val="00BE2E8E"/>
    <w:rsid w:val="00BE34A0"/>
    <w:rsid w:val="00BE508C"/>
    <w:rsid w:val="00BE58B7"/>
    <w:rsid w:val="00BF0285"/>
    <w:rsid w:val="00BF1A28"/>
    <w:rsid w:val="00BF2227"/>
    <w:rsid w:val="00BF2B18"/>
    <w:rsid w:val="00BF3B1F"/>
    <w:rsid w:val="00BF3D86"/>
    <w:rsid w:val="00BF4527"/>
    <w:rsid w:val="00BF600A"/>
    <w:rsid w:val="00BF66E5"/>
    <w:rsid w:val="00C000B0"/>
    <w:rsid w:val="00C014F3"/>
    <w:rsid w:val="00C01DC0"/>
    <w:rsid w:val="00C0247C"/>
    <w:rsid w:val="00C03F54"/>
    <w:rsid w:val="00C043EE"/>
    <w:rsid w:val="00C0472B"/>
    <w:rsid w:val="00C056FF"/>
    <w:rsid w:val="00C06431"/>
    <w:rsid w:val="00C0736F"/>
    <w:rsid w:val="00C0737A"/>
    <w:rsid w:val="00C0782B"/>
    <w:rsid w:val="00C10AC3"/>
    <w:rsid w:val="00C129FB"/>
    <w:rsid w:val="00C1378A"/>
    <w:rsid w:val="00C13B70"/>
    <w:rsid w:val="00C14B7F"/>
    <w:rsid w:val="00C15DC6"/>
    <w:rsid w:val="00C17314"/>
    <w:rsid w:val="00C20CD6"/>
    <w:rsid w:val="00C2102F"/>
    <w:rsid w:val="00C22E90"/>
    <w:rsid w:val="00C233E6"/>
    <w:rsid w:val="00C24392"/>
    <w:rsid w:val="00C271C8"/>
    <w:rsid w:val="00C30930"/>
    <w:rsid w:val="00C31A3A"/>
    <w:rsid w:val="00C3344C"/>
    <w:rsid w:val="00C33B72"/>
    <w:rsid w:val="00C37615"/>
    <w:rsid w:val="00C40881"/>
    <w:rsid w:val="00C40A05"/>
    <w:rsid w:val="00C40B5C"/>
    <w:rsid w:val="00C41641"/>
    <w:rsid w:val="00C41749"/>
    <w:rsid w:val="00C41DAD"/>
    <w:rsid w:val="00C42267"/>
    <w:rsid w:val="00C4388D"/>
    <w:rsid w:val="00C44D13"/>
    <w:rsid w:val="00C450DE"/>
    <w:rsid w:val="00C4726C"/>
    <w:rsid w:val="00C474B1"/>
    <w:rsid w:val="00C520F9"/>
    <w:rsid w:val="00C535A8"/>
    <w:rsid w:val="00C5511E"/>
    <w:rsid w:val="00C554D3"/>
    <w:rsid w:val="00C5570D"/>
    <w:rsid w:val="00C56199"/>
    <w:rsid w:val="00C561C0"/>
    <w:rsid w:val="00C57932"/>
    <w:rsid w:val="00C57A11"/>
    <w:rsid w:val="00C57E3C"/>
    <w:rsid w:val="00C62B57"/>
    <w:rsid w:val="00C63258"/>
    <w:rsid w:val="00C64F77"/>
    <w:rsid w:val="00C6530C"/>
    <w:rsid w:val="00C65FED"/>
    <w:rsid w:val="00C66BD2"/>
    <w:rsid w:val="00C67075"/>
    <w:rsid w:val="00C679C8"/>
    <w:rsid w:val="00C70410"/>
    <w:rsid w:val="00C7245E"/>
    <w:rsid w:val="00C72EA7"/>
    <w:rsid w:val="00C73F87"/>
    <w:rsid w:val="00C74CD2"/>
    <w:rsid w:val="00C76CCF"/>
    <w:rsid w:val="00C76D26"/>
    <w:rsid w:val="00C81CDD"/>
    <w:rsid w:val="00C81DBA"/>
    <w:rsid w:val="00C82EFF"/>
    <w:rsid w:val="00C850F3"/>
    <w:rsid w:val="00C86374"/>
    <w:rsid w:val="00C87F7F"/>
    <w:rsid w:val="00C907A4"/>
    <w:rsid w:val="00C91A45"/>
    <w:rsid w:val="00C91C73"/>
    <w:rsid w:val="00C91E89"/>
    <w:rsid w:val="00C92BD6"/>
    <w:rsid w:val="00C92BF9"/>
    <w:rsid w:val="00C944CC"/>
    <w:rsid w:val="00C9612F"/>
    <w:rsid w:val="00C9719A"/>
    <w:rsid w:val="00CA2349"/>
    <w:rsid w:val="00CA2E71"/>
    <w:rsid w:val="00CA43C3"/>
    <w:rsid w:val="00CA4470"/>
    <w:rsid w:val="00CA5A81"/>
    <w:rsid w:val="00CA5E6F"/>
    <w:rsid w:val="00CA6600"/>
    <w:rsid w:val="00CA7DF6"/>
    <w:rsid w:val="00CB002E"/>
    <w:rsid w:val="00CB003D"/>
    <w:rsid w:val="00CB023F"/>
    <w:rsid w:val="00CB6450"/>
    <w:rsid w:val="00CC0F14"/>
    <w:rsid w:val="00CC422D"/>
    <w:rsid w:val="00CC48E0"/>
    <w:rsid w:val="00CC65D0"/>
    <w:rsid w:val="00CD0CB4"/>
    <w:rsid w:val="00CD17C2"/>
    <w:rsid w:val="00CD18E4"/>
    <w:rsid w:val="00CD1BA0"/>
    <w:rsid w:val="00CD1FC9"/>
    <w:rsid w:val="00CD26F9"/>
    <w:rsid w:val="00CD48FB"/>
    <w:rsid w:val="00CD4ECD"/>
    <w:rsid w:val="00CD527A"/>
    <w:rsid w:val="00CD60FE"/>
    <w:rsid w:val="00CD6215"/>
    <w:rsid w:val="00CD69F7"/>
    <w:rsid w:val="00CD7022"/>
    <w:rsid w:val="00CE0B8D"/>
    <w:rsid w:val="00CE1FCC"/>
    <w:rsid w:val="00CE3406"/>
    <w:rsid w:val="00CE4FB5"/>
    <w:rsid w:val="00CE5657"/>
    <w:rsid w:val="00CE6171"/>
    <w:rsid w:val="00CE7C15"/>
    <w:rsid w:val="00CF120B"/>
    <w:rsid w:val="00CF3268"/>
    <w:rsid w:val="00CF3D37"/>
    <w:rsid w:val="00CF4DB9"/>
    <w:rsid w:val="00CF4E12"/>
    <w:rsid w:val="00CF74F8"/>
    <w:rsid w:val="00CF7E38"/>
    <w:rsid w:val="00D00655"/>
    <w:rsid w:val="00D00DCA"/>
    <w:rsid w:val="00D01325"/>
    <w:rsid w:val="00D01597"/>
    <w:rsid w:val="00D02FC3"/>
    <w:rsid w:val="00D0593B"/>
    <w:rsid w:val="00D07CD9"/>
    <w:rsid w:val="00D07E5E"/>
    <w:rsid w:val="00D11800"/>
    <w:rsid w:val="00D11D4A"/>
    <w:rsid w:val="00D134D6"/>
    <w:rsid w:val="00D14051"/>
    <w:rsid w:val="00D14FDB"/>
    <w:rsid w:val="00D15CC9"/>
    <w:rsid w:val="00D171AE"/>
    <w:rsid w:val="00D202A1"/>
    <w:rsid w:val="00D210D3"/>
    <w:rsid w:val="00D21255"/>
    <w:rsid w:val="00D220B5"/>
    <w:rsid w:val="00D23B0A"/>
    <w:rsid w:val="00D24764"/>
    <w:rsid w:val="00D24A23"/>
    <w:rsid w:val="00D24BDD"/>
    <w:rsid w:val="00D24C5B"/>
    <w:rsid w:val="00D25670"/>
    <w:rsid w:val="00D2623C"/>
    <w:rsid w:val="00D27CA2"/>
    <w:rsid w:val="00D315D8"/>
    <w:rsid w:val="00D31BF9"/>
    <w:rsid w:val="00D31F4C"/>
    <w:rsid w:val="00D32554"/>
    <w:rsid w:val="00D3277E"/>
    <w:rsid w:val="00D331E8"/>
    <w:rsid w:val="00D335BD"/>
    <w:rsid w:val="00D3704D"/>
    <w:rsid w:val="00D37194"/>
    <w:rsid w:val="00D40136"/>
    <w:rsid w:val="00D40ABC"/>
    <w:rsid w:val="00D41C61"/>
    <w:rsid w:val="00D42B66"/>
    <w:rsid w:val="00D4391E"/>
    <w:rsid w:val="00D43B9B"/>
    <w:rsid w:val="00D43DF9"/>
    <w:rsid w:val="00D44313"/>
    <w:rsid w:val="00D44C0C"/>
    <w:rsid w:val="00D45753"/>
    <w:rsid w:val="00D46BAC"/>
    <w:rsid w:val="00D47198"/>
    <w:rsid w:val="00D4733A"/>
    <w:rsid w:val="00D51478"/>
    <w:rsid w:val="00D5191F"/>
    <w:rsid w:val="00D51A2B"/>
    <w:rsid w:val="00D51D4C"/>
    <w:rsid w:val="00D51DB5"/>
    <w:rsid w:val="00D529AF"/>
    <w:rsid w:val="00D529F8"/>
    <w:rsid w:val="00D53FA8"/>
    <w:rsid w:val="00D5429E"/>
    <w:rsid w:val="00D54B20"/>
    <w:rsid w:val="00D54C5C"/>
    <w:rsid w:val="00D5575A"/>
    <w:rsid w:val="00D56623"/>
    <w:rsid w:val="00D56D34"/>
    <w:rsid w:val="00D57088"/>
    <w:rsid w:val="00D6098A"/>
    <w:rsid w:val="00D61D57"/>
    <w:rsid w:val="00D61EF7"/>
    <w:rsid w:val="00D62B78"/>
    <w:rsid w:val="00D62F23"/>
    <w:rsid w:val="00D63182"/>
    <w:rsid w:val="00D639CE"/>
    <w:rsid w:val="00D665DC"/>
    <w:rsid w:val="00D71734"/>
    <w:rsid w:val="00D73DD5"/>
    <w:rsid w:val="00D740A4"/>
    <w:rsid w:val="00D740EE"/>
    <w:rsid w:val="00D744AF"/>
    <w:rsid w:val="00D74EF6"/>
    <w:rsid w:val="00D758D1"/>
    <w:rsid w:val="00D8023B"/>
    <w:rsid w:val="00D81D3E"/>
    <w:rsid w:val="00D834AA"/>
    <w:rsid w:val="00D83C51"/>
    <w:rsid w:val="00D845FD"/>
    <w:rsid w:val="00D86B88"/>
    <w:rsid w:val="00D909A2"/>
    <w:rsid w:val="00D929F7"/>
    <w:rsid w:val="00D944BE"/>
    <w:rsid w:val="00D94A9B"/>
    <w:rsid w:val="00D94BC1"/>
    <w:rsid w:val="00D95E03"/>
    <w:rsid w:val="00D96AA5"/>
    <w:rsid w:val="00D97175"/>
    <w:rsid w:val="00DA0C4A"/>
    <w:rsid w:val="00DA4737"/>
    <w:rsid w:val="00DA5B5B"/>
    <w:rsid w:val="00DA7F3E"/>
    <w:rsid w:val="00DB0570"/>
    <w:rsid w:val="00DB0915"/>
    <w:rsid w:val="00DB0D17"/>
    <w:rsid w:val="00DB37B3"/>
    <w:rsid w:val="00DB3A00"/>
    <w:rsid w:val="00DB44A3"/>
    <w:rsid w:val="00DB4AFB"/>
    <w:rsid w:val="00DB4BC2"/>
    <w:rsid w:val="00DB5D66"/>
    <w:rsid w:val="00DB74EF"/>
    <w:rsid w:val="00DC0816"/>
    <w:rsid w:val="00DC0AB0"/>
    <w:rsid w:val="00DC0F30"/>
    <w:rsid w:val="00DC1C3C"/>
    <w:rsid w:val="00DC2D79"/>
    <w:rsid w:val="00DC5C5E"/>
    <w:rsid w:val="00DC708D"/>
    <w:rsid w:val="00DD2151"/>
    <w:rsid w:val="00DD2CCA"/>
    <w:rsid w:val="00DD3086"/>
    <w:rsid w:val="00DD321A"/>
    <w:rsid w:val="00DD385D"/>
    <w:rsid w:val="00DD3E7A"/>
    <w:rsid w:val="00DD4B4E"/>
    <w:rsid w:val="00DD4F88"/>
    <w:rsid w:val="00DD7F2B"/>
    <w:rsid w:val="00DE138E"/>
    <w:rsid w:val="00DE21BA"/>
    <w:rsid w:val="00DE2754"/>
    <w:rsid w:val="00DE2FA1"/>
    <w:rsid w:val="00DE4FE1"/>
    <w:rsid w:val="00DE52DB"/>
    <w:rsid w:val="00DE5C14"/>
    <w:rsid w:val="00DE60D5"/>
    <w:rsid w:val="00DF097A"/>
    <w:rsid w:val="00DF1CE2"/>
    <w:rsid w:val="00DF2B81"/>
    <w:rsid w:val="00DF49BC"/>
    <w:rsid w:val="00DF510D"/>
    <w:rsid w:val="00DF66BB"/>
    <w:rsid w:val="00E00299"/>
    <w:rsid w:val="00E00F34"/>
    <w:rsid w:val="00E01205"/>
    <w:rsid w:val="00E01C0E"/>
    <w:rsid w:val="00E03314"/>
    <w:rsid w:val="00E039D0"/>
    <w:rsid w:val="00E04104"/>
    <w:rsid w:val="00E042EC"/>
    <w:rsid w:val="00E04553"/>
    <w:rsid w:val="00E065A0"/>
    <w:rsid w:val="00E06EC3"/>
    <w:rsid w:val="00E110B0"/>
    <w:rsid w:val="00E12592"/>
    <w:rsid w:val="00E1405A"/>
    <w:rsid w:val="00E142F8"/>
    <w:rsid w:val="00E146AB"/>
    <w:rsid w:val="00E14D30"/>
    <w:rsid w:val="00E1539B"/>
    <w:rsid w:val="00E169B2"/>
    <w:rsid w:val="00E172B0"/>
    <w:rsid w:val="00E174C4"/>
    <w:rsid w:val="00E17B7E"/>
    <w:rsid w:val="00E203CF"/>
    <w:rsid w:val="00E218DC"/>
    <w:rsid w:val="00E22C2B"/>
    <w:rsid w:val="00E230A8"/>
    <w:rsid w:val="00E2387C"/>
    <w:rsid w:val="00E2409F"/>
    <w:rsid w:val="00E2428D"/>
    <w:rsid w:val="00E2585C"/>
    <w:rsid w:val="00E25C9B"/>
    <w:rsid w:val="00E30363"/>
    <w:rsid w:val="00E3345F"/>
    <w:rsid w:val="00E33D00"/>
    <w:rsid w:val="00E34C80"/>
    <w:rsid w:val="00E351A6"/>
    <w:rsid w:val="00E3796D"/>
    <w:rsid w:val="00E41CA4"/>
    <w:rsid w:val="00E4219D"/>
    <w:rsid w:val="00E430A7"/>
    <w:rsid w:val="00E43288"/>
    <w:rsid w:val="00E437AB"/>
    <w:rsid w:val="00E437EF"/>
    <w:rsid w:val="00E44289"/>
    <w:rsid w:val="00E45539"/>
    <w:rsid w:val="00E45B47"/>
    <w:rsid w:val="00E46934"/>
    <w:rsid w:val="00E46F64"/>
    <w:rsid w:val="00E473FA"/>
    <w:rsid w:val="00E47CDC"/>
    <w:rsid w:val="00E50D32"/>
    <w:rsid w:val="00E512AC"/>
    <w:rsid w:val="00E51977"/>
    <w:rsid w:val="00E53D3A"/>
    <w:rsid w:val="00E53F00"/>
    <w:rsid w:val="00E55F12"/>
    <w:rsid w:val="00E57131"/>
    <w:rsid w:val="00E60B30"/>
    <w:rsid w:val="00E615F2"/>
    <w:rsid w:val="00E63983"/>
    <w:rsid w:val="00E65742"/>
    <w:rsid w:val="00E6750A"/>
    <w:rsid w:val="00E73F5F"/>
    <w:rsid w:val="00E74293"/>
    <w:rsid w:val="00E7484F"/>
    <w:rsid w:val="00E74982"/>
    <w:rsid w:val="00E7532F"/>
    <w:rsid w:val="00E75DF7"/>
    <w:rsid w:val="00E75E52"/>
    <w:rsid w:val="00E772E8"/>
    <w:rsid w:val="00E7751E"/>
    <w:rsid w:val="00E825A0"/>
    <w:rsid w:val="00E854D0"/>
    <w:rsid w:val="00E860FB"/>
    <w:rsid w:val="00E905B8"/>
    <w:rsid w:val="00E90D15"/>
    <w:rsid w:val="00E91334"/>
    <w:rsid w:val="00E9387B"/>
    <w:rsid w:val="00E938E7"/>
    <w:rsid w:val="00E93E36"/>
    <w:rsid w:val="00E94EDE"/>
    <w:rsid w:val="00EA20E5"/>
    <w:rsid w:val="00EA2F68"/>
    <w:rsid w:val="00EA68C9"/>
    <w:rsid w:val="00EA6ACB"/>
    <w:rsid w:val="00EA7755"/>
    <w:rsid w:val="00EB06E0"/>
    <w:rsid w:val="00EB082D"/>
    <w:rsid w:val="00EB26C7"/>
    <w:rsid w:val="00EB4076"/>
    <w:rsid w:val="00EB47DA"/>
    <w:rsid w:val="00EB4D6F"/>
    <w:rsid w:val="00EB75C8"/>
    <w:rsid w:val="00EB7C9F"/>
    <w:rsid w:val="00EC32F9"/>
    <w:rsid w:val="00EC418A"/>
    <w:rsid w:val="00EC5C8D"/>
    <w:rsid w:val="00EC5DD9"/>
    <w:rsid w:val="00EC6FBE"/>
    <w:rsid w:val="00EC7419"/>
    <w:rsid w:val="00ED14ED"/>
    <w:rsid w:val="00ED264F"/>
    <w:rsid w:val="00ED439A"/>
    <w:rsid w:val="00ED4EAD"/>
    <w:rsid w:val="00ED7BEB"/>
    <w:rsid w:val="00EE5388"/>
    <w:rsid w:val="00EE5DF2"/>
    <w:rsid w:val="00EE6116"/>
    <w:rsid w:val="00EE78DD"/>
    <w:rsid w:val="00EE7FF4"/>
    <w:rsid w:val="00EF015E"/>
    <w:rsid w:val="00EF3246"/>
    <w:rsid w:val="00EF4226"/>
    <w:rsid w:val="00F014FF"/>
    <w:rsid w:val="00F018BD"/>
    <w:rsid w:val="00F02742"/>
    <w:rsid w:val="00F03570"/>
    <w:rsid w:val="00F03770"/>
    <w:rsid w:val="00F047D2"/>
    <w:rsid w:val="00F049BF"/>
    <w:rsid w:val="00F055D0"/>
    <w:rsid w:val="00F059D5"/>
    <w:rsid w:val="00F066D5"/>
    <w:rsid w:val="00F06837"/>
    <w:rsid w:val="00F07160"/>
    <w:rsid w:val="00F07A47"/>
    <w:rsid w:val="00F11A47"/>
    <w:rsid w:val="00F12C64"/>
    <w:rsid w:val="00F1300C"/>
    <w:rsid w:val="00F167B7"/>
    <w:rsid w:val="00F17BB9"/>
    <w:rsid w:val="00F21E03"/>
    <w:rsid w:val="00F22060"/>
    <w:rsid w:val="00F22372"/>
    <w:rsid w:val="00F22827"/>
    <w:rsid w:val="00F2398A"/>
    <w:rsid w:val="00F23EC0"/>
    <w:rsid w:val="00F2473B"/>
    <w:rsid w:val="00F25446"/>
    <w:rsid w:val="00F258F7"/>
    <w:rsid w:val="00F26008"/>
    <w:rsid w:val="00F266AA"/>
    <w:rsid w:val="00F26A58"/>
    <w:rsid w:val="00F27049"/>
    <w:rsid w:val="00F27D6C"/>
    <w:rsid w:val="00F27FF1"/>
    <w:rsid w:val="00F30776"/>
    <w:rsid w:val="00F30B1E"/>
    <w:rsid w:val="00F30C8F"/>
    <w:rsid w:val="00F324B4"/>
    <w:rsid w:val="00F32718"/>
    <w:rsid w:val="00F33E92"/>
    <w:rsid w:val="00F34C4E"/>
    <w:rsid w:val="00F35B04"/>
    <w:rsid w:val="00F35F35"/>
    <w:rsid w:val="00F36379"/>
    <w:rsid w:val="00F4019C"/>
    <w:rsid w:val="00F40F7B"/>
    <w:rsid w:val="00F42125"/>
    <w:rsid w:val="00F42E27"/>
    <w:rsid w:val="00F43722"/>
    <w:rsid w:val="00F4583B"/>
    <w:rsid w:val="00F46638"/>
    <w:rsid w:val="00F46827"/>
    <w:rsid w:val="00F476DF"/>
    <w:rsid w:val="00F50D6B"/>
    <w:rsid w:val="00F514D5"/>
    <w:rsid w:val="00F5152E"/>
    <w:rsid w:val="00F52736"/>
    <w:rsid w:val="00F52777"/>
    <w:rsid w:val="00F52E88"/>
    <w:rsid w:val="00F52EB4"/>
    <w:rsid w:val="00F5417E"/>
    <w:rsid w:val="00F5423B"/>
    <w:rsid w:val="00F5478B"/>
    <w:rsid w:val="00F55530"/>
    <w:rsid w:val="00F558B2"/>
    <w:rsid w:val="00F60A48"/>
    <w:rsid w:val="00F61672"/>
    <w:rsid w:val="00F64732"/>
    <w:rsid w:val="00F649B9"/>
    <w:rsid w:val="00F64A24"/>
    <w:rsid w:val="00F667BE"/>
    <w:rsid w:val="00F66AE0"/>
    <w:rsid w:val="00F66C51"/>
    <w:rsid w:val="00F67430"/>
    <w:rsid w:val="00F7180A"/>
    <w:rsid w:val="00F71A33"/>
    <w:rsid w:val="00F71F7F"/>
    <w:rsid w:val="00F7292B"/>
    <w:rsid w:val="00F729A4"/>
    <w:rsid w:val="00F72D42"/>
    <w:rsid w:val="00F73BF5"/>
    <w:rsid w:val="00F73E27"/>
    <w:rsid w:val="00F7464D"/>
    <w:rsid w:val="00F7686E"/>
    <w:rsid w:val="00F7745C"/>
    <w:rsid w:val="00F77BC4"/>
    <w:rsid w:val="00F80350"/>
    <w:rsid w:val="00F8434B"/>
    <w:rsid w:val="00F84420"/>
    <w:rsid w:val="00F84712"/>
    <w:rsid w:val="00F907A9"/>
    <w:rsid w:val="00F90A73"/>
    <w:rsid w:val="00F90EBC"/>
    <w:rsid w:val="00F9195A"/>
    <w:rsid w:val="00F91E0C"/>
    <w:rsid w:val="00F92DA7"/>
    <w:rsid w:val="00F93646"/>
    <w:rsid w:val="00F93A97"/>
    <w:rsid w:val="00F93D9D"/>
    <w:rsid w:val="00F93EFF"/>
    <w:rsid w:val="00F9441B"/>
    <w:rsid w:val="00F952E0"/>
    <w:rsid w:val="00F95B84"/>
    <w:rsid w:val="00F9633F"/>
    <w:rsid w:val="00F96A94"/>
    <w:rsid w:val="00F9771B"/>
    <w:rsid w:val="00FA2011"/>
    <w:rsid w:val="00FA448F"/>
    <w:rsid w:val="00FA45C8"/>
    <w:rsid w:val="00FA5A8E"/>
    <w:rsid w:val="00FA5D45"/>
    <w:rsid w:val="00FB0796"/>
    <w:rsid w:val="00FB1191"/>
    <w:rsid w:val="00FB2120"/>
    <w:rsid w:val="00FB2558"/>
    <w:rsid w:val="00FB45E8"/>
    <w:rsid w:val="00FB4ABE"/>
    <w:rsid w:val="00FB544A"/>
    <w:rsid w:val="00FB633B"/>
    <w:rsid w:val="00FC15A3"/>
    <w:rsid w:val="00FC2816"/>
    <w:rsid w:val="00FC29A8"/>
    <w:rsid w:val="00FC2DF2"/>
    <w:rsid w:val="00FC4B77"/>
    <w:rsid w:val="00FC5024"/>
    <w:rsid w:val="00FC60CB"/>
    <w:rsid w:val="00FC725A"/>
    <w:rsid w:val="00FD02F6"/>
    <w:rsid w:val="00FD12D5"/>
    <w:rsid w:val="00FD44B4"/>
    <w:rsid w:val="00FD5A31"/>
    <w:rsid w:val="00FD7D2B"/>
    <w:rsid w:val="00FE00E0"/>
    <w:rsid w:val="00FE055E"/>
    <w:rsid w:val="00FE0C77"/>
    <w:rsid w:val="00FE29BB"/>
    <w:rsid w:val="00FE3F0B"/>
    <w:rsid w:val="00FE56ED"/>
    <w:rsid w:val="00FE64CB"/>
    <w:rsid w:val="00FF0D22"/>
    <w:rsid w:val="00FF36D3"/>
    <w:rsid w:val="00FF6B6A"/>
    <w:rsid w:val="00FF70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Followed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Light Shading" w:uiPriority="60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2262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word1">
    <w:name w:val="headword1"/>
    <w:basedOn w:val="DefaultParagraphFont"/>
    <w:rsid w:val="00A56CC0"/>
    <w:rPr>
      <w:b/>
      <w:bCs/>
      <w:sz w:val="21"/>
      <w:szCs w:val="21"/>
    </w:rPr>
  </w:style>
  <w:style w:type="paragraph" w:customStyle="1" w:styleId="title1">
    <w:name w:val="title1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DefaultParagraphFont"/>
    <w:rsid w:val="005C6B00"/>
  </w:style>
  <w:style w:type="character" w:styleId="Hyperlink">
    <w:name w:val="Hyperlink"/>
    <w:basedOn w:val="DefaultParagraphFont"/>
    <w:unhideWhenUsed/>
    <w:rsid w:val="005C6B0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A25EE"/>
    <w:rPr>
      <w:b/>
      <w:bCs/>
      <w:i w:val="0"/>
      <w:iCs w:val="0"/>
    </w:rPr>
  </w:style>
  <w:style w:type="paragraph" w:styleId="Header">
    <w:name w:val="header"/>
    <w:basedOn w:val="Normal"/>
    <w:link w:val="HeaderChar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220B5"/>
  </w:style>
  <w:style w:type="paragraph" w:styleId="Footer">
    <w:name w:val="footer"/>
    <w:basedOn w:val="Normal"/>
    <w:link w:val="FooterChar"/>
    <w:uiPriority w:val="99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20B5"/>
  </w:style>
  <w:style w:type="character" w:customStyle="1" w:styleId="st1">
    <w:name w:val="st1"/>
    <w:basedOn w:val="DefaultParagraphFont"/>
    <w:rsid w:val="00382D36"/>
  </w:style>
  <w:style w:type="paragraph" w:styleId="BalloonText">
    <w:name w:val="Balloon Text"/>
    <w:basedOn w:val="Normal"/>
    <w:link w:val="BalloonTextChar"/>
    <w:uiPriority w:val="99"/>
    <w:semiHidden/>
    <w:unhideWhenUsed/>
    <w:rsid w:val="00F90A7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C6A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LightShading">
    <w:name w:val="Light Shading"/>
    <w:basedOn w:val="TableNormal"/>
    <w:uiPriority w:val="60"/>
    <w:rsid w:val="00896E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96BD3"/>
    <w:pPr>
      <w:ind w:leftChars="400" w:left="840"/>
    </w:pPr>
  </w:style>
  <w:style w:type="character" w:styleId="LineNumber">
    <w:name w:val="line number"/>
    <w:basedOn w:val="DefaultParagraphFont"/>
    <w:unhideWhenUsed/>
    <w:rsid w:val="004451FC"/>
  </w:style>
  <w:style w:type="character" w:styleId="FollowedHyperlink">
    <w:name w:val="FollowedHyperlink"/>
    <w:basedOn w:val="DefaultParagraphFont"/>
    <w:uiPriority w:val="99"/>
    <w:semiHidden/>
    <w:unhideWhenUsed/>
    <w:rsid w:val="00DC081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844A4"/>
  </w:style>
  <w:style w:type="character" w:styleId="PageNumber">
    <w:name w:val="page number"/>
    <w:basedOn w:val="DefaultParagraphFont"/>
    <w:rsid w:val="003844A4"/>
  </w:style>
  <w:style w:type="character" w:styleId="CommentReference">
    <w:name w:val="annotation reference"/>
    <w:basedOn w:val="DefaultParagraphFont"/>
    <w:semiHidden/>
    <w:unhideWhenUsed/>
    <w:rsid w:val="00F258F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258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258F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25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258F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F258F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656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Followed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Light Shading" w:uiPriority="60"/>
    <w:lsdException w:name="List Paragraph" w:uiPriority="34" w:qFormat="1"/>
  </w:latentStyles>
  <w:style w:type="paragraph" w:default="1" w:styleId="a">
    <w:name w:val="Normal"/>
    <w:qFormat/>
    <w:rsid w:val="005D2262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word1">
    <w:name w:val="headword1"/>
    <w:basedOn w:val="a0"/>
    <w:rsid w:val="00A56CC0"/>
    <w:rPr>
      <w:b/>
      <w:bCs/>
      <w:sz w:val="21"/>
      <w:szCs w:val="21"/>
    </w:rPr>
  </w:style>
  <w:style w:type="paragraph" w:customStyle="1" w:styleId="title1">
    <w:name w:val="title1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5C6B00"/>
  </w:style>
  <w:style w:type="character" w:styleId="a3">
    <w:name w:val="Hyperlink"/>
    <w:basedOn w:val="a0"/>
    <w:unhideWhenUsed/>
    <w:rsid w:val="005C6B00"/>
    <w:rPr>
      <w:color w:val="0000FF" w:themeColor="hyperlink"/>
      <w:u w:val="single"/>
    </w:rPr>
  </w:style>
  <w:style w:type="character" w:styleId="a4">
    <w:name w:val="Emphasis"/>
    <w:basedOn w:val="a0"/>
    <w:uiPriority w:val="20"/>
    <w:qFormat/>
    <w:rsid w:val="004A25EE"/>
    <w:rPr>
      <w:b/>
      <w:bCs/>
      <w:i w:val="0"/>
      <w:iCs w:val="0"/>
    </w:rPr>
  </w:style>
  <w:style w:type="paragraph" w:styleId="a5">
    <w:name w:val="header"/>
    <w:basedOn w:val="a"/>
    <w:link w:val="a6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D220B5"/>
  </w:style>
  <w:style w:type="paragraph" w:styleId="a7">
    <w:name w:val="footer"/>
    <w:basedOn w:val="a"/>
    <w:link w:val="a8"/>
    <w:uiPriority w:val="99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220B5"/>
  </w:style>
  <w:style w:type="character" w:customStyle="1" w:styleId="st1">
    <w:name w:val="st1"/>
    <w:basedOn w:val="a0"/>
    <w:rsid w:val="00382D36"/>
  </w:style>
  <w:style w:type="paragraph" w:styleId="a9">
    <w:name w:val="Balloon Text"/>
    <w:basedOn w:val="a"/>
    <w:link w:val="aa"/>
    <w:uiPriority w:val="99"/>
    <w:semiHidden/>
    <w:unhideWhenUsed/>
    <w:rsid w:val="00F90A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0A7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C6A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1">
    <w:name w:val="Light Shading"/>
    <w:basedOn w:val="a1"/>
    <w:uiPriority w:val="60"/>
    <w:rsid w:val="00896E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List Paragraph"/>
    <w:basedOn w:val="a"/>
    <w:uiPriority w:val="34"/>
    <w:qFormat/>
    <w:rsid w:val="00996BD3"/>
    <w:pPr>
      <w:ind w:leftChars="400" w:left="840"/>
    </w:pPr>
  </w:style>
  <w:style w:type="character" w:styleId="ac">
    <w:name w:val="line number"/>
    <w:basedOn w:val="a0"/>
    <w:unhideWhenUsed/>
    <w:rsid w:val="004451FC"/>
  </w:style>
  <w:style w:type="character" w:styleId="ad">
    <w:name w:val="FollowedHyperlink"/>
    <w:basedOn w:val="a0"/>
    <w:uiPriority w:val="99"/>
    <w:semiHidden/>
    <w:unhideWhenUsed/>
    <w:rsid w:val="00DC081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3844A4"/>
  </w:style>
  <w:style w:type="character" w:styleId="ae">
    <w:name w:val="page number"/>
    <w:basedOn w:val="a0"/>
    <w:rsid w:val="003844A4"/>
  </w:style>
  <w:style w:type="character" w:styleId="af">
    <w:name w:val="annotation reference"/>
    <w:basedOn w:val="a0"/>
    <w:semiHidden/>
    <w:unhideWhenUsed/>
    <w:rsid w:val="00F258F7"/>
    <w:rPr>
      <w:sz w:val="16"/>
      <w:szCs w:val="16"/>
    </w:rPr>
  </w:style>
  <w:style w:type="paragraph" w:styleId="af0">
    <w:name w:val="annotation text"/>
    <w:basedOn w:val="a"/>
    <w:link w:val="af1"/>
    <w:semiHidden/>
    <w:unhideWhenUsed/>
    <w:rsid w:val="00F258F7"/>
    <w:rPr>
      <w:sz w:val="20"/>
      <w:szCs w:val="20"/>
    </w:rPr>
  </w:style>
  <w:style w:type="character" w:customStyle="1" w:styleId="af1">
    <w:name w:val="Comment Text Char"/>
    <w:basedOn w:val="a0"/>
    <w:link w:val="af0"/>
    <w:semiHidden/>
    <w:rsid w:val="00F258F7"/>
    <w:rPr>
      <w:rFonts w:ascii="Times New Roman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semiHidden/>
    <w:unhideWhenUsed/>
    <w:rsid w:val="00F258F7"/>
    <w:rPr>
      <w:b/>
      <w:bCs/>
    </w:rPr>
  </w:style>
  <w:style w:type="character" w:customStyle="1" w:styleId="af3">
    <w:name w:val="Comment Subject Char"/>
    <w:basedOn w:val="af1"/>
    <w:link w:val="af2"/>
    <w:semiHidden/>
    <w:rsid w:val="00F258F7"/>
    <w:rPr>
      <w:rFonts w:ascii="Times New Roman" w:hAnsi="Times New Roman"/>
      <w:b/>
      <w:bCs/>
      <w:sz w:val="20"/>
      <w:szCs w:val="20"/>
    </w:rPr>
  </w:style>
  <w:style w:type="paragraph" w:styleId="af4">
    <w:name w:val="Revision"/>
    <w:hidden/>
    <w:semiHidden/>
    <w:rsid w:val="00F258F7"/>
    <w:rPr>
      <w:rFonts w:ascii="Times New Roman" w:hAnsi="Times New Roman"/>
      <w:sz w:val="24"/>
    </w:rPr>
  </w:style>
  <w:style w:type="table" w:styleId="af5">
    <w:name w:val="Table Grid"/>
    <w:basedOn w:val="a1"/>
    <w:uiPriority w:val="59"/>
    <w:rsid w:val="001656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2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99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507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053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754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8174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335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472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1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4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06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93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900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683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056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803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8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13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63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77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935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246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030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302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754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943DD1-95D7-4626-B117-97810DFA5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451</Characters>
  <Application>Microsoft Office Word</Application>
  <DocSecurity>0</DocSecurity>
  <Lines>75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LACOSTA</cp:lastModifiedBy>
  <cp:revision>4</cp:revision>
  <cp:lastPrinted>2016-11-04T01:14:00Z</cp:lastPrinted>
  <dcterms:created xsi:type="dcterms:W3CDTF">2017-05-08T01:25:00Z</dcterms:created>
  <dcterms:modified xsi:type="dcterms:W3CDTF">2017-05-12T07:48:00Z</dcterms:modified>
</cp:coreProperties>
</file>